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899A8" w14:textId="51F06A5B" w:rsidR="00465D92" w:rsidRDefault="00342240">
      <w:pPr>
        <w:rPr>
          <w:sz w:val="2"/>
          <w:szCs w:val="2"/>
        </w:rPr>
      </w:pPr>
      <w:r>
        <w:pict w14:anchorId="7159B283">
          <v:shapetype id="_x0000_t202" coordsize="21600,21600" o:spt="202" path="m,l,21600r21600,l21600,xe">
            <v:stroke joinstyle="miter"/>
            <v:path gradientshapeok="t" o:connecttype="rect"/>
          </v:shapetype>
          <v:shape id="_x0000_s1158" type="#_x0000_t202" style="position:absolute;margin-left:55.4pt;margin-top:137.55pt;width:92.95pt;height:12pt;z-index:-20008;mso-position-horizontal-relative:page;mso-position-vertical-relative:page" filled="f" stroked="f">
            <v:textbox inset="0,0,0,0">
              <w:txbxContent>
                <w:p w14:paraId="4273D241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sz w:val="20"/>
                    </w:rPr>
                    <w:t>Grupos</w:t>
                  </w:r>
                  <w:proofErr w:type="spellEnd"/>
                  <w:r>
                    <w:rPr>
                      <w:rFonts w:ascii="Arial" w:hAnsi="Arial"/>
                      <w:b/>
                      <w:spacing w:val="-10"/>
                      <w:sz w:val="20"/>
                    </w:rPr>
                    <w:t xml:space="preserve"> </w:t>
                  </w:r>
                  <w:r>
                    <w:rPr>
                      <w:rFonts w:ascii="Arial" w:hAnsi="Arial"/>
                      <w:b/>
                      <w:sz w:val="20"/>
                    </w:rPr>
                    <w:t>de</w:t>
                  </w:r>
                  <w:r>
                    <w:rPr>
                      <w:rFonts w:ascii="Arial" w:hAnsi="Arial"/>
                      <w:b/>
                      <w:spacing w:val="-1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spacing w:val="-1"/>
                      <w:sz w:val="20"/>
                    </w:rPr>
                    <w:t>código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9224D38">
          <v:shape id="_x0000_s1157" type="#_x0000_t202" style="position:absolute;margin-left:183.55pt;margin-top:137.55pt;width:110.2pt;height:27.15pt;z-index:-19984;mso-position-horizontal-relative:page;mso-position-vertical-relative:page" filled="f" stroked="f">
            <v:textbox inset="0,0,0,0">
              <w:txbxContent>
                <w:p w14:paraId="2C20F502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spacing w:val="-1"/>
                      <w:sz w:val="20"/>
                    </w:rPr>
                    <w:t>Códigos</w:t>
                  </w:r>
                  <w:proofErr w:type="spellEnd"/>
                </w:p>
                <w:p w14:paraId="07642386" w14:textId="77777777" w:rsidR="00465D92" w:rsidRDefault="00342240">
                  <w:pPr>
                    <w:pStyle w:val="BodyText"/>
                    <w:spacing w:before="33"/>
                  </w:pPr>
                  <w:proofErr w:type="spellStart"/>
                  <w:r>
                    <w:rPr>
                      <w:spacing w:val="-1"/>
                    </w:rPr>
                    <w:t>Abastecimient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gu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3F91A1C">
          <v:shape id="_x0000_s1156" type="#_x0000_t202" style="position:absolute;margin-left:369.45pt;margin-top:138.2pt;width:247.05pt;height:377.75pt;z-index:-19960;mso-position-horizontal-relative:page;mso-position-vertical-relative:page" filled="f" stroked="f">
            <v:textbox inset="0,0,0,0">
              <w:txbxContent>
                <w:p w14:paraId="2C0254A1" w14:textId="77777777" w:rsidR="00465D92" w:rsidRPr="001F3881" w:rsidRDefault="00342240">
                  <w:pPr>
                    <w:spacing w:line="245" w:lineRule="exact"/>
                    <w:ind w:left="20"/>
                    <w:rPr>
                      <w:rFonts w:ascii="Calibri" w:eastAsia="Calibri" w:hAnsi="Calibri" w:cs="Calibri"/>
                      <w:lang w:val="es-PE"/>
                    </w:rPr>
                  </w:pPr>
                  <w:r w:rsidRPr="001F3881">
                    <w:rPr>
                      <w:rFonts w:ascii="Calibri" w:hAnsi="Calibri"/>
                      <w:b/>
                      <w:spacing w:val="-1"/>
                      <w:lang w:val="es-PE"/>
                    </w:rPr>
                    <w:t>Explicación del</w:t>
                  </w:r>
                  <w:r w:rsidRPr="001F3881">
                    <w:rPr>
                      <w:rFonts w:ascii="Calibri" w:hAnsi="Calibri"/>
                      <w:b/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rFonts w:ascii="Calibri" w:hAnsi="Calibri"/>
                      <w:b/>
                      <w:spacing w:val="-1"/>
                      <w:lang w:val="es-PE"/>
                    </w:rPr>
                    <w:t>código</w:t>
                  </w:r>
                </w:p>
                <w:p w14:paraId="70755E7B" w14:textId="77777777" w:rsidR="00465D92" w:rsidRPr="001F3881" w:rsidRDefault="00342240">
                  <w:pPr>
                    <w:pStyle w:val="BodyText"/>
                    <w:spacing w:line="259" w:lineRule="auto"/>
                    <w:ind w:right="339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ant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a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milias</w:t>
                  </w:r>
                  <w:r w:rsidRPr="001F3881">
                    <w:rPr>
                      <w:spacing w:val="30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tienen </w:t>
                  </w:r>
                  <w:r w:rsidRPr="001F3881">
                    <w:rPr>
                      <w:lang w:val="es-PE"/>
                    </w:rPr>
                    <w:t xml:space="preserve">acceso, ya sea por </w:t>
                  </w:r>
                  <w:r w:rsidRPr="001F3881">
                    <w:rPr>
                      <w:spacing w:val="-1"/>
                      <w:lang w:val="es-PE"/>
                    </w:rPr>
                    <w:t>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rvicio</w:t>
                  </w:r>
                </w:p>
                <w:p w14:paraId="61B68526" w14:textId="77777777" w:rsidR="00465D92" w:rsidRPr="001F3881" w:rsidRDefault="00342240">
                  <w:pPr>
                    <w:pStyle w:val="BodyText"/>
                    <w:spacing w:before="27" w:line="228" w:lineRule="exact"/>
                    <w:ind w:right="160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unicipal,</w:t>
                  </w:r>
                  <w:r w:rsidRPr="001F3881">
                    <w:rPr>
                      <w:lang w:val="es-PE"/>
                    </w:rPr>
                    <w:t xml:space="preserve"> compra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og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luvi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ío</w:t>
                  </w:r>
                  <w:r w:rsidRPr="001F3881">
                    <w:rPr>
                      <w:spacing w:val="30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los métod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321EF55F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160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lanificación familiar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68B80CEF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77D51B57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30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los métod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lanif</w:t>
                  </w:r>
                  <w:r w:rsidRPr="001F3881">
                    <w:rPr>
                      <w:spacing w:val="-1"/>
                      <w:lang w:val="es-PE"/>
                    </w:rPr>
                    <w:t>icación familiar</w:t>
                  </w:r>
                  <w:r w:rsidRPr="001F3881">
                    <w:rPr>
                      <w:spacing w:val="2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4586D5BC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los métod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60C27452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60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lanificación familiar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1EF564A1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métod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lanificación familiar</w:t>
                  </w:r>
                </w:p>
                <w:p w14:paraId="47222B1C" w14:textId="77777777" w:rsidR="00465D92" w:rsidRPr="001F3881" w:rsidRDefault="00342240">
                  <w:pPr>
                    <w:pStyle w:val="BodyText"/>
                    <w:spacing w:line="259" w:lineRule="auto"/>
                    <w:ind w:right="11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l</w:t>
                  </w:r>
                  <w:r w:rsidRPr="001F3881">
                    <w:rPr>
                      <w:lang w:val="es-PE"/>
                    </w:rPr>
                    <w:t xml:space="preserve"> control </w:t>
                  </w:r>
                  <w:r w:rsidRPr="001F3881">
                    <w:rPr>
                      <w:spacing w:val="-1"/>
                      <w:lang w:val="es-PE"/>
                    </w:rPr>
                    <w:t>prenat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spacing w:val="4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  <w:p w14:paraId="04DCBAF9" w14:textId="77777777" w:rsidR="00465D92" w:rsidRPr="001F3881" w:rsidRDefault="00342240">
                  <w:pPr>
                    <w:pStyle w:val="BodyText"/>
                    <w:spacing w:line="22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22FDA838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20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control </w:t>
                  </w:r>
                  <w:r w:rsidRPr="001F3881">
                    <w:rPr>
                      <w:spacing w:val="-1"/>
                      <w:lang w:val="es-PE"/>
                    </w:rPr>
                    <w:t>prenat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3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782B23F0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control </w:t>
                  </w:r>
                  <w:r w:rsidRPr="001F3881">
                    <w:rPr>
                      <w:spacing w:val="-1"/>
                      <w:lang w:val="es-PE"/>
                    </w:rPr>
                    <w:t>prenatal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2A0EA5DA" w14:textId="77777777" w:rsidR="00465D92" w:rsidRPr="001F3881" w:rsidRDefault="00342240">
                  <w:pPr>
                    <w:pStyle w:val="BodyText"/>
                    <w:spacing w:before="21"/>
                    <w:ind w:right="22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</w:t>
                  </w:r>
                  <w:r w:rsidRPr="001F3881">
                    <w:rPr>
                      <w:spacing w:val="-1"/>
                      <w:lang w:val="es-PE"/>
                    </w:rPr>
                    <w:t>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4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ctitud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ec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l</w:t>
                  </w:r>
                  <w:r w:rsidRPr="001F3881">
                    <w:rPr>
                      <w:spacing w:val="56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control </w:t>
                  </w:r>
                  <w:r w:rsidRPr="001F3881">
                    <w:rPr>
                      <w:spacing w:val="-1"/>
                      <w:lang w:val="es-PE"/>
                    </w:rPr>
                    <w:t>prenatal</w:t>
                  </w:r>
                </w:p>
                <w:p w14:paraId="0EFD52D2" w14:textId="77777777" w:rsidR="00465D92" w:rsidRPr="001F3881" w:rsidRDefault="00342240">
                  <w:pPr>
                    <w:pStyle w:val="BodyText"/>
                    <w:spacing w:line="247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plic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rectam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ed de</w:t>
                  </w:r>
                </w:p>
                <w:p w14:paraId="275F05BA" w14:textId="77777777" w:rsidR="00465D92" w:rsidRPr="001F3881" w:rsidRDefault="00342240">
                  <w:pPr>
                    <w:pStyle w:val="BodyText"/>
                    <w:spacing w:before="21"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(untadit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otr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orm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4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plicación)</w:t>
                  </w:r>
                </w:p>
                <w:p w14:paraId="036B7655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plic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rectam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olsa</w:t>
                  </w:r>
                  <w:r w:rsidRPr="001F3881">
                    <w:rPr>
                      <w:lang w:val="es-PE"/>
                    </w:rPr>
                    <w:t xml:space="preserve"> a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</w:p>
                <w:p w14:paraId="4CA7527A" w14:textId="0F2CFEE7" w:rsidR="00465D92" w:rsidRPr="001F3881" w:rsidRDefault="00342240">
                  <w:pPr>
                    <w:pStyle w:val="BodyText"/>
                    <w:spacing w:before="2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are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</w:t>
                  </w:r>
                  <w:r w:rsidR="001F3881">
                    <w:rPr>
                      <w:spacing w:val="-1"/>
                      <w:lang w:val="es-PE"/>
                    </w:rPr>
                    <w:t>i</w:t>
                  </w:r>
                  <w:r w:rsidRPr="001F3881">
                    <w:rPr>
                      <w:spacing w:val="-1"/>
                      <w:lang w:val="es-PE"/>
                    </w:rPr>
                    <w:t>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</w:p>
              </w:txbxContent>
            </v:textbox>
            <w10:wrap anchorx="page" anchory="page"/>
          </v:shape>
        </w:pict>
      </w:r>
      <w:r>
        <w:pict w14:anchorId="166B89ED">
          <v:shape id="_x0000_s1155" type="#_x0000_t202" style="position:absolute;margin-left:55.4pt;margin-top:190.95pt;width:123.5pt;height:24.35pt;z-index:-19936;mso-position-horizontal-relative:page;mso-position-vertical-relative:page" filled="f" stroked="f">
            <v:textbox inset="0,0,0,0">
              <w:txbxContent>
                <w:p w14:paraId="7810014E" w14:textId="77777777" w:rsidR="00465D92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/>
                      <w:spacing w:val="-1"/>
                      <w:sz w:val="20"/>
                    </w:rPr>
                    <w:t>E.</w:t>
                  </w:r>
                  <w:r>
                    <w:rPr>
                      <w:rFonts w:ascii="Arial" w:hAnsi="Arial"/>
                      <w:spacing w:val="-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spacing w:val="-1"/>
                      <w:sz w:val="20"/>
                    </w:rPr>
                    <w:t>Métodos</w:t>
                  </w:r>
                  <w:proofErr w:type="spellEnd"/>
                  <w:r>
                    <w:rPr>
                      <w:rFonts w:ascii="Arial" w:hAnsi="Arial"/>
                      <w:spacing w:val="-8"/>
                      <w:sz w:val="20"/>
                    </w:rPr>
                    <w:t xml:space="preserve"> </w:t>
                  </w:r>
                  <w:r>
                    <w:rPr>
                      <w:rFonts w:ascii="Arial" w:hAnsi="Arial"/>
                      <w:spacing w:val="-1"/>
                      <w:sz w:val="20"/>
                    </w:rPr>
                    <w:t>de</w:t>
                  </w:r>
                  <w:r>
                    <w:rPr>
                      <w:rFonts w:ascii="Arial" w:hAnsi="Arial"/>
                      <w:spacing w:val="-8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spacing w:val="-1"/>
                      <w:sz w:val="20"/>
                    </w:rPr>
                    <w:t>planificación</w:t>
                  </w:r>
                  <w:proofErr w:type="spellEnd"/>
                  <w:r>
                    <w:rPr>
                      <w:rFonts w:ascii="Arial" w:hAnsi="Arial"/>
                      <w:spacing w:val="29"/>
                      <w:w w:val="99"/>
                      <w:sz w:val="20"/>
                    </w:rPr>
                    <w:t xml:space="preserve"> </w:t>
                  </w:r>
                  <w:r>
                    <w:rPr>
                      <w:rFonts w:ascii="Arial" w:hAnsi="Arial"/>
                      <w:sz w:val="20"/>
                    </w:rPr>
                    <w:t>familiar</w:t>
                  </w:r>
                </w:p>
              </w:txbxContent>
            </v:textbox>
            <w10:wrap anchorx="page" anchory="page"/>
          </v:shape>
        </w:pict>
      </w:r>
      <w:r>
        <w:pict w14:anchorId="36971633">
          <v:shape id="_x0000_s1154" type="#_x0000_t202" style="position:absolute;margin-left:183.55pt;margin-top:192.1pt;width:171.55pt;height:27.6pt;z-index:-19912;mso-position-horizontal-relative:page;mso-position-vertical-relative:page" filled="f" stroked="f">
            <v:textbox inset="0,0,0,0">
              <w:txbxContent>
                <w:p w14:paraId="72E0295C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Anticonceptivos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Planificación</w:t>
                  </w:r>
                  <w:proofErr w:type="spellEnd"/>
                  <w:r>
                    <w:rPr>
                      <w:spacing w:val="-1"/>
                    </w:rPr>
                    <w:t xml:space="preserve"> familiar</w:t>
                  </w:r>
                </w:p>
                <w:p w14:paraId="1C9F92FA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D3B78D8">
          <v:shape id="_x0000_s1153" type="#_x0000_t202" style="position:absolute;margin-left:183.55pt;margin-top:232.5pt;width:171.55pt;height:27.6pt;z-index:-19888;mso-position-horizontal-relative:page;mso-position-vertical-relative:page" filled="f" stroked="f">
            <v:textbox inset="0,0,0,0">
              <w:txbxContent>
                <w:p w14:paraId="2907E69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Anticonceptivos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Planificación</w:t>
                  </w:r>
                  <w:proofErr w:type="spellEnd"/>
                  <w:r>
                    <w:rPr>
                      <w:spacing w:val="-1"/>
                    </w:rPr>
                    <w:t xml:space="preserve"> familiar</w:t>
                  </w:r>
                </w:p>
                <w:p w14:paraId="2F25DDB0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D97D9E6">
          <v:shape id="_x0000_s1152" type="#_x0000_t202" style="position:absolute;margin-left:183.55pt;margin-top:272.95pt;width:171.55pt;height:27.6pt;z-index:-19864;mso-position-horizontal-relative:page;mso-position-vertical-relative:page" filled="f" stroked="f">
            <v:textbox inset="0,0,0,0">
              <w:txbxContent>
                <w:p w14:paraId="24095D65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Anticonceptivos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Planificación</w:t>
                  </w:r>
                  <w:proofErr w:type="spellEnd"/>
                  <w:r>
                    <w:rPr>
                      <w:spacing w:val="-1"/>
                    </w:rPr>
                    <w:t xml:space="preserve"> familiar</w:t>
                  </w:r>
                </w:p>
                <w:p w14:paraId="1650A2B1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58F27D1">
          <v:shape id="_x0000_s1151" type="#_x0000_t202" style="position:absolute;margin-left:183.55pt;margin-top:313.4pt;width:171.55pt;height:26.5pt;z-index:-19840;mso-position-horizontal-relative:page;mso-position-vertical-relative:page" filled="f" stroked="f">
            <v:textbox inset="0,0,0,0">
              <w:txbxContent>
                <w:p w14:paraId="37A6B57F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nticonceptivos/Planificación familiar</w:t>
                  </w:r>
                </w:p>
                <w:p w14:paraId="118DA8F9" w14:textId="77777777" w:rsidR="00465D92" w:rsidRPr="001F3881" w:rsidRDefault="00342240">
                  <w:pPr>
                    <w:pStyle w:val="BodyTex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sisti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tención prenat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</w:t>
                  </w:r>
                </w:p>
              </w:txbxContent>
            </v:textbox>
            <w10:wrap anchorx="page" anchory="page"/>
          </v:shape>
        </w:pict>
      </w:r>
      <w:r>
        <w:pict w14:anchorId="6FF75FE7">
          <v:shape id="_x0000_s1150" type="#_x0000_t202" style="position:absolute;margin-left:55.4pt;margin-top:325.75pt;width:120.8pt;height:12pt;z-index:-19816;mso-position-horizontal-relative:page;mso-position-vertical-relative:page" filled="f" stroked="f">
            <v:textbox inset="0,0,0,0">
              <w:txbxContent>
                <w:p w14:paraId="1FE32C6B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/>
                      <w:sz w:val="20"/>
                    </w:rPr>
                    <w:t>C.</w:t>
                  </w:r>
                  <w:r>
                    <w:rPr>
                      <w:rFonts w:ascii="Arial" w:hAnsi="Arial"/>
                      <w:spacing w:val="-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spacing w:val="-1"/>
                      <w:sz w:val="20"/>
                    </w:rPr>
                    <w:t>Asistir</w:t>
                  </w:r>
                  <w:proofErr w:type="spellEnd"/>
                  <w:r>
                    <w:rPr>
                      <w:rFonts w:ascii="Arial" w:hAnsi="Arial"/>
                      <w:spacing w:val="-7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spacing w:val="-1"/>
                      <w:sz w:val="20"/>
                    </w:rPr>
                    <w:t>atención</w:t>
                  </w:r>
                  <w:proofErr w:type="spellEnd"/>
                  <w:r>
                    <w:rPr>
                      <w:rFonts w:ascii="Arial" w:hAnsi="Arial"/>
                      <w:spacing w:val="-9"/>
                      <w:sz w:val="20"/>
                    </w:rPr>
                    <w:t xml:space="preserve"> </w:t>
                  </w:r>
                  <w:r>
                    <w:rPr>
                      <w:rFonts w:ascii="Arial" w:hAnsi="Arial"/>
                      <w:spacing w:val="-1"/>
                      <w:sz w:val="20"/>
                    </w:rPr>
                    <w:t>prenatal</w:t>
                  </w:r>
                </w:p>
              </w:txbxContent>
            </v:textbox>
            <w10:wrap anchorx="page" anchory="page"/>
          </v:shape>
        </w:pict>
      </w:r>
      <w:r>
        <w:pict w14:anchorId="00271F1A">
          <v:shape id="_x0000_s1149" type="#_x0000_t202" style="position:absolute;margin-left:183.55pt;margin-top:353.7pt;width:111.4pt;height:27.6pt;z-index:-19792;mso-position-horizontal-relative:page;mso-position-vertical-relative:page" filled="f" stroked="f">
            <v:textbox inset="0,0,0,0">
              <w:txbxContent>
                <w:p w14:paraId="500C5752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Asisti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tención</w:t>
                  </w:r>
                  <w:proofErr w:type="spellEnd"/>
                  <w:r>
                    <w:rPr>
                      <w:spacing w:val="-1"/>
                    </w:rPr>
                    <w:t xml:space="preserve"> prenatal</w:t>
                  </w:r>
                </w:p>
                <w:p w14:paraId="047ECF44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7E0D76C">
          <v:shape id="_x0000_s1148" type="#_x0000_t202" style="position:absolute;margin-left:183.55pt;margin-top:394.15pt;width:163.6pt;height:13.05pt;z-index:-19768;mso-position-horizontal-relative:page;mso-position-vertical-relative:page" filled="f" stroked="f">
            <v:textbox inset="0,0,0,0">
              <w:txbxContent>
                <w:p w14:paraId="7043EA02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Asisti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tención</w:t>
                  </w:r>
                  <w:proofErr w:type="spellEnd"/>
                  <w:r>
                    <w:rPr>
                      <w:spacing w:val="-1"/>
                    </w:rPr>
                    <w:t xml:space="preserve"> prenatal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</w:t>
                  </w:r>
                  <w:r>
                    <w:rPr>
                      <w:spacing w:val="-1"/>
                    </w:rPr>
                    <w:t>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7B5462C">
          <v:shape id="_x0000_s1147" type="#_x0000_t202" style="position:absolute;margin-left:183.55pt;margin-top:421.05pt;width:129.8pt;height:13.05pt;z-index:-19744;mso-position-horizontal-relative:page;mso-position-vertical-relative:page" filled="f" stroked="f">
            <v:textbox inset="0,0,0,0">
              <w:txbxContent>
                <w:p w14:paraId="469B7B35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Asisti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tención</w:t>
                  </w:r>
                  <w:proofErr w:type="spellEnd"/>
                  <w:r>
                    <w:rPr>
                      <w:spacing w:val="-1"/>
                    </w:rPr>
                    <w:t xml:space="preserve"> prenatal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051B21E">
          <v:shape id="_x0000_s1146" type="#_x0000_t202" style="position:absolute;margin-left:55.4pt;margin-top:446.8pt;width:54.55pt;height:12pt;z-index:-19720;mso-position-horizontal-relative:page;mso-position-vertical-relative:page" filled="f" stroked="f">
            <v:textbox inset="0,0,0,0">
              <w:txbxContent>
                <w:p w14:paraId="0549CBEA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/>
                      <w:sz w:val="20"/>
                    </w:rPr>
                    <w:t>Uso</w:t>
                  </w:r>
                  <w:proofErr w:type="spellEnd"/>
                  <w:r>
                    <w:rPr>
                      <w:rFonts w:ascii="Arial" w:hAnsi="Arial"/>
                      <w:spacing w:val="-6"/>
                      <w:sz w:val="20"/>
                    </w:rPr>
                    <w:t xml:space="preserve"> </w:t>
                  </w:r>
                  <w:r>
                    <w:rPr>
                      <w:rFonts w:ascii="Arial" w:hAnsi="Arial"/>
                      <w:spacing w:val="-1"/>
                      <w:sz w:val="20"/>
                    </w:rPr>
                    <w:t>de</w:t>
                  </w:r>
                  <w:r>
                    <w:rPr>
                      <w:rFonts w:ascii="Arial" w:hAnsi="Arial"/>
                      <w:spacing w:val="-6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spacing w:val="-1"/>
                      <w:sz w:val="20"/>
                    </w:rPr>
                    <w:t>lejí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92B0236">
          <v:shape id="_x0000_s1145" type="#_x0000_t202" style="position:absolute;margin-left:183.55pt;margin-top:447.9pt;width:164.85pt;height:13.05pt;z-index:-19696;mso-position-horizontal-relative:page;mso-position-vertical-relative:page" filled="f" stroked="f">
            <v:textbox inset="0,0,0,0">
              <w:txbxContent>
                <w:p w14:paraId="28AEC5BD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rectam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ed</w:t>
                  </w:r>
                </w:p>
              </w:txbxContent>
            </v:textbox>
            <w10:wrap anchorx="page" anchory="page"/>
          </v:shape>
        </w:pict>
      </w:r>
      <w:r>
        <w:pict w14:anchorId="3200BF3D">
          <v:shape id="_x0000_s1144" type="#_x0000_t202" style="position:absolute;margin-left:183.55pt;margin-top:488.35pt;width:82.15pt;height:13.05pt;z-index:-19672;mso-position-horizontal-relative:page;mso-position-vertical-relative:page" filled="f" stroked="f">
            <v:textbox inset="0,0,0,0">
              <w:txbxContent>
                <w:p w14:paraId="07414074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Cloro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gada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539BAE87" w14:textId="77777777" w:rsidR="00465D92" w:rsidRPr="001F3881" w:rsidRDefault="00465D92">
      <w:pPr>
        <w:rPr>
          <w:sz w:val="2"/>
          <w:szCs w:val="2"/>
          <w:lang w:val="es-PE"/>
        </w:rPr>
        <w:sectPr w:rsidR="00465D92" w:rsidRPr="001F3881">
          <w:headerReference w:type="default" r:id="rId6"/>
          <w:footerReference w:type="default" r:id="rId7"/>
          <w:type w:val="continuous"/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16834B7C" w14:textId="77777777" w:rsidR="00465D92" w:rsidRDefault="00342240">
      <w:pPr>
        <w:rPr>
          <w:sz w:val="2"/>
          <w:szCs w:val="2"/>
        </w:rPr>
      </w:pPr>
      <w:r>
        <w:lastRenderedPageBreak/>
        <w:pict w14:anchorId="61B55708">
          <v:shape id="_x0000_s1143" type="#_x0000_t202" style="position:absolute;margin-left:183.55pt;margin-top:74.25pt;width:67.2pt;height:13.05pt;z-index:-19648;mso-position-horizontal-relative:page;mso-position-vertical-relative:page" filled="f" stroked="f">
            <v:textbox inset="0,0,0,0">
              <w:txbxContent>
                <w:p w14:paraId="0C888A9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Cloro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4D8BFE0">
          <v:shape id="_x0000_s1142" type="#_x0000_t202" style="position:absolute;margin-left:369.45pt;margin-top:74.25pt;width:236.95pt;height:458.5pt;z-index:-19624;mso-position-horizontal-relative:page;mso-position-vertical-relative:page" filled="f" stroked="f">
            <v:textbox inset="0,0,0,0">
              <w:txbxContent>
                <w:p w14:paraId="68625958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</w:p>
                <w:p w14:paraId="200A6E18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  <w:p w14:paraId="4B2E627D" w14:textId="77777777" w:rsidR="00465D92" w:rsidRPr="001F3881" w:rsidRDefault="00342240">
                  <w:pPr>
                    <w:pStyle w:val="BodyText"/>
                    <w:spacing w:line="245" w:lineRule="auto"/>
                    <w:ind w:right="114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proofErr w:type="spellStart"/>
                  <w:r w:rsidRPr="001F3881">
                    <w:rPr>
                      <w:spacing w:val="-1"/>
                      <w:lang w:val="es-PE"/>
                    </w:rPr>
                    <w:t>chikungunya</w:t>
                  </w:r>
                  <w:proofErr w:type="spellEnd"/>
                  <w:r w:rsidRPr="001F3881">
                    <w:rPr>
                      <w:spacing w:val="5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dengue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lación 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actibilidad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4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ualqui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</w:t>
                  </w:r>
                </w:p>
                <w:p w14:paraId="4D853219" w14:textId="77777777" w:rsidR="00465D92" w:rsidRPr="001F3881" w:rsidRDefault="00342240">
                  <w:pPr>
                    <w:pStyle w:val="BodyText"/>
                    <w:spacing w:line="242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vicida</w:t>
                  </w:r>
                </w:p>
                <w:p w14:paraId="09DFB703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0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(abate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ce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P)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5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667C9DF8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55C50F8E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84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vici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(abate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ce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P)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03F299F9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vicida</w:t>
                  </w:r>
                </w:p>
                <w:p w14:paraId="0D09A1B4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0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(abate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ce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P)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5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458D2B5D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vici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distribución de</w:t>
                  </w:r>
                </w:p>
                <w:p w14:paraId="53C578BC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ba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P</w:t>
                  </w:r>
                </w:p>
                <w:p w14:paraId="59B597FE" w14:textId="77777777" w:rsidR="00465D92" w:rsidRPr="001F3881" w:rsidRDefault="00342240">
                  <w:pPr>
                    <w:pStyle w:val="BodyText"/>
                    <w:spacing w:line="259" w:lineRule="auto"/>
                    <w:ind w:right="19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6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vici</w:t>
                  </w:r>
                  <w:r w:rsidRPr="001F3881">
                    <w:rPr>
                      <w:spacing w:val="-1"/>
                      <w:lang w:val="es-PE"/>
                    </w:rPr>
                    <w:t>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(abate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ce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P)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vitar</w:t>
                  </w:r>
                </w:p>
                <w:p w14:paraId="2694C0FE" w14:textId="77777777" w:rsidR="00465D92" w:rsidRPr="001F3881" w:rsidRDefault="00342240">
                  <w:pPr>
                    <w:pStyle w:val="BodyText"/>
                    <w:spacing w:before="27" w:line="228" w:lineRule="exact"/>
                    <w:ind w:right="3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feccione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ctitud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lantas</w:t>
                  </w:r>
                </w:p>
                <w:p w14:paraId="33BCA252" w14:textId="77777777" w:rsidR="00465D92" w:rsidRPr="001F3881" w:rsidRDefault="00342240">
                  <w:pPr>
                    <w:pStyle w:val="BodyText"/>
                    <w:spacing w:before="35" w:line="258" w:lineRule="exact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des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u</w:t>
                  </w:r>
                  <w:r w:rsidRPr="001F3881">
                    <w:rPr>
                      <w:spacing w:val="-1"/>
                      <w:lang w:val="es-PE"/>
                    </w:rPr>
                    <w:t xml:space="preserve"> relación </w:t>
                  </w:r>
                  <w:r w:rsidRPr="001F3881">
                    <w:rPr>
                      <w:lang w:val="es-PE"/>
                    </w:rPr>
                    <w:t>co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  <w:p w14:paraId="66ABF9A8" w14:textId="4C3B8F3A" w:rsidR="00465D92" w:rsidRPr="001F3881" w:rsidRDefault="00342240">
                  <w:pPr>
                    <w:pStyle w:val="BodyText"/>
                    <w:spacing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liminación de</w:t>
                  </w:r>
                  <w:r w:rsidRPr="001F3881">
                    <w:rPr>
                      <w:spacing w:val="6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lanta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des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4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6E958203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78A9A113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22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limin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lanta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desuso,</w:t>
                  </w:r>
                  <w:r w:rsidRPr="001F3881">
                    <w:rPr>
                      <w:spacing w:val="4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1E955D00" w14:textId="23F27D76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liminación de</w:t>
                  </w:r>
                </w:p>
                <w:p w14:paraId="631D8FA8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27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lanta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des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4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001D04E4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en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otr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fermeda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uf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</w:p>
                <w:p w14:paraId="74513EAB" w14:textId="77777777" w:rsidR="00465D92" w:rsidRPr="001F3881" w:rsidRDefault="00342240">
                  <w:pPr>
                    <w:pStyle w:val="BodyText"/>
                    <w:spacing w:before="2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oblación local,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relación </w:t>
                  </w:r>
                  <w:r w:rsidRPr="001F3881">
                    <w:rPr>
                      <w:lang w:val="es-PE"/>
                    </w:rPr>
                    <w:t>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n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</w:txbxContent>
            </v:textbox>
            <w10:wrap anchorx="page" anchory="page"/>
          </v:shape>
        </w:pict>
      </w:r>
      <w:r>
        <w:pict w14:anchorId="0A45B26B">
          <v:shape id="_x0000_s1141" type="#_x0000_t202" style="position:absolute;margin-left:183.55pt;margin-top:101.1pt;width:166.5pt;height:53.4pt;z-index:-19600;mso-position-horizontal-relative:page;mso-position-vertical-relative:page" filled="f" stroked="f">
            <v:textbox inset="0,0,0,0">
              <w:txbxContent>
                <w:p w14:paraId="45937126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proofErr w:type="spellStart"/>
                  <w:r w:rsidRPr="001F3881">
                    <w:rPr>
                      <w:spacing w:val="-1"/>
                      <w:lang w:val="es-PE"/>
                    </w:rPr>
                    <w:t>Chikungunya</w:t>
                  </w:r>
                  <w:proofErr w:type="spellEnd"/>
                </w:p>
                <w:p w14:paraId="4468993E" w14:textId="77777777" w:rsidR="00465D92" w:rsidRPr="001F3881" w:rsidRDefault="00342240">
                  <w:pPr>
                    <w:pStyle w:val="BodyText"/>
                    <w:ind w:right="98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ngue</w:t>
                  </w:r>
                  <w:r w:rsidRPr="001F3881">
                    <w:rPr>
                      <w:spacing w:val="3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  <w:p w14:paraId="7BCBC293" w14:textId="77777777" w:rsidR="00465D92" w:rsidRDefault="00342240">
                  <w:pPr>
                    <w:pStyle w:val="BodyText"/>
                  </w:pPr>
                  <w:proofErr w:type="spellStart"/>
                  <w:r>
                    <w:rPr>
                      <w:spacing w:val="-1"/>
                    </w:rPr>
                    <w:t>Cruc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entr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r>
                    <w:t>y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EDA75A2">
          <v:shape id="_x0000_s1140" type="#_x0000_t202" style="position:absolute;margin-left:55.4pt;margin-top:167.2pt;width:74.35pt;height:12pt;z-index:-19576;mso-position-horizontal-relative:page;mso-position-vertical-relative:page" filled="f" stroked="f">
            <v:textbox inset="0,0,0,0">
              <w:txbxContent>
                <w:p w14:paraId="09DAA086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pacing w:val="-1"/>
                      <w:sz w:val="20"/>
                    </w:rPr>
                    <w:t>P.</w:t>
                  </w:r>
                  <w:r>
                    <w:rPr>
                      <w:rFonts w:ascii="Arial"/>
                      <w:spacing w:val="-8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z w:val="20"/>
                    </w:rPr>
                    <w:t>Usar</w:t>
                  </w:r>
                  <w:proofErr w:type="spellEnd"/>
                  <w:r>
                    <w:rPr>
                      <w:rFonts w:ascii="Arial"/>
                      <w:spacing w:val="-7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larvicid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DDF9BA0">
          <v:shape id="_x0000_s1139" type="#_x0000_t202" style="position:absolute;margin-left:183.55pt;margin-top:168.3pt;width:119.1pt;height:13.05pt;z-index:-19552;mso-position-horizontal-relative:page;mso-position-vertical-relative:page" filled="f" stroked="f">
            <v:textbox inset="0,0,0,0">
              <w:txbxContent>
                <w:p w14:paraId="58E8F2E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ch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vicid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661FF72">
          <v:shape id="_x0000_s1138" type="#_x0000_t202" style="position:absolute;margin-left:183.55pt;margin-top:208.75pt;width:173.1pt;height:13.05pt;z-index:-19528;mso-position-horizontal-relative:page;mso-position-vertical-relative:page" filled="f" stroked="f">
            <v:textbox inset="0,0,0,0">
              <w:txbxContent>
                <w:p w14:paraId="5C3DDCB2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ch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vicid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891ACB5">
          <v:shape id="_x0000_s1137" type="#_x0000_t202" style="position:absolute;margin-left:183.55pt;margin-top:249.2pt;width:119.1pt;height:13.05pt;z-index:-19504;mso-position-horizontal-relative:page;mso-position-vertical-relative:page" filled="f" stroked="f">
            <v:textbox inset="0,0,0,0">
              <w:txbxContent>
                <w:p w14:paraId="119FD91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ch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vicid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79B4BA2">
          <v:shape id="_x0000_s1136" type="#_x0000_t202" style="position:absolute;margin-left:183.55pt;margin-top:289.65pt;width:116.3pt;height:13.05pt;z-index:-19480;mso-position-horizontal-relative:page;mso-position-vertical-relative:page" filled="f" stroked="f">
            <v:textbox inset="0,0,0,0">
              <w:txbxContent>
                <w:p w14:paraId="7FB292BC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ch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vicid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recuenci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BB1624F">
          <v:shape id="_x0000_s1135" type="#_x0000_t202" style="position:absolute;margin-left:183.55pt;margin-top:316.5pt;width:85.3pt;height:13.05pt;z-index:-19456;mso-position-horizontal-relative:page;mso-position-vertical-relative:page" filled="f" stroked="f">
            <v:textbox inset="0,0,0,0">
              <w:txbxContent>
                <w:p w14:paraId="1AD572AF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ch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vicid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F157672">
          <v:shape id="_x0000_s1134" type="#_x0000_t202" style="position:absolute;margin-left:55.4pt;margin-top:355.85pt;width:79.9pt;height:12pt;z-index:-19432;mso-position-horizontal-relative:page;mso-position-vertical-relative:page" filled="f" stroked="f">
            <v:textbox inset="0,0,0,0">
              <w:txbxContent>
                <w:p w14:paraId="74F34174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z w:val="20"/>
                    </w:rPr>
                    <w:t>J.</w:t>
                  </w:r>
                  <w:r>
                    <w:rPr>
                      <w:rFonts w:ascii="Arial"/>
                      <w:spacing w:val="-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Eliminar</w:t>
                  </w:r>
                  <w:proofErr w:type="spellEnd"/>
                  <w:r>
                    <w:rPr>
                      <w:rFonts w:ascii="Arial"/>
                      <w:spacing w:val="-7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llanta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56DD618">
          <v:shape id="_x0000_s1133" type="#_x0000_t202" style="position:absolute;margin-left:183.55pt;margin-top:356.95pt;width:104pt;height:13.05pt;z-index:-19408;mso-position-horizontal-relative:page;mso-position-vertical-relative:page" filled="f" stroked="f">
            <v:textbox inset="0,0,0,0">
              <w:txbxContent>
                <w:p w14:paraId="5DF473E9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limin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lanta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1BB3906">
          <v:shape id="_x0000_s1132" type="#_x0000_t202" style="position:absolute;margin-left:183.55pt;margin-top:383.85pt;width:122.8pt;height:13.05pt;z-index:-19384;mso-position-horizontal-relative:page;mso-position-vertical-relative:page" filled="f" stroked="f">
            <v:textbox inset="0,0,0,0">
              <w:txbxContent>
                <w:p w14:paraId="1D86844C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limin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lanta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6878102">
          <v:shape id="_x0000_s1131" type="#_x0000_t202" style="position:absolute;margin-left:183.55pt;margin-top:424.3pt;width:176.8pt;height:13.05pt;z-index:-19360;mso-position-horizontal-relative:page;mso-position-vertical-relative:page" filled="f" stroked="f">
            <v:textbox inset="0,0,0,0">
              <w:txbxContent>
                <w:p w14:paraId="04EF4742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limin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lanta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76CFDE0">
          <v:shape id="_x0000_s1130" type="#_x0000_t202" style="position:absolute;margin-left:183.55pt;margin-top:464.7pt;width:122.8pt;height:13.05pt;z-index:-19336;mso-position-horizontal-relative:page;mso-position-vertical-relative:page" filled="f" stroked="f">
            <v:textbox inset="0,0,0,0">
              <w:txbxContent>
                <w:p w14:paraId="4ADC06C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limin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lanta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B542D2C">
          <v:shape id="_x0000_s1129" type="#_x0000_t202" style="position:absolute;margin-left:183.55pt;margin-top:505.15pt;width:95.65pt;height:13.05pt;z-index:-19312;mso-position-horizontal-relative:page;mso-position-vertical-relative:page" filled="f" stroked="f">
            <v:textbox inset="0,0,0,0">
              <w:txbxContent>
                <w:p w14:paraId="78EE50B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Enfermedad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varias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45F390BD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2C048172" w14:textId="77777777" w:rsidR="00465D92" w:rsidRDefault="00342240">
      <w:pPr>
        <w:rPr>
          <w:sz w:val="2"/>
          <w:szCs w:val="2"/>
        </w:rPr>
      </w:pPr>
      <w:r>
        <w:lastRenderedPageBreak/>
        <w:pict w14:anchorId="6755F707">
          <v:shape id="_x0000_s1128" type="#_x0000_t202" style="position:absolute;margin-left:55.4pt;margin-top:73.15pt;width:51.95pt;height:12pt;z-index:-19288;mso-position-horizontal-relative:page;mso-position-vertical-relative:page" filled="f" stroked="f">
            <v:textbox inset="0,0,0,0">
              <w:txbxContent>
                <w:p w14:paraId="204FB966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z w:val="20"/>
                    </w:rPr>
                    <w:t>Q.</w:t>
                  </w:r>
                  <w:r>
                    <w:rPr>
                      <w:rFonts w:ascii="Arial"/>
                      <w:spacing w:val="-11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Fumigar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7F2C618">
          <v:shape id="_x0000_s1127" type="#_x0000_t202" style="position:absolute;margin-left:183.55pt;margin-top:74.25pt;width:105.65pt;height:13.05pt;z-index:-19264;mso-position-horizontal-relative:page;mso-position-vertical-relative:page" filled="f" stroked="f">
            <v:textbox inset="0,0,0,0">
              <w:txbxContent>
                <w:p w14:paraId="61AC68D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Fumig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7A67EE7">
          <v:shape id="_x0000_s1126" type="#_x0000_t202" style="position:absolute;margin-left:369.45pt;margin-top:74.25pt;width:242.75pt;height:459.6pt;z-index:-19240;mso-position-horizontal-relative:page;mso-position-vertical-relative:page" filled="f" stroked="f">
            <v:textbox inset="0,0,0,0">
              <w:txbxContent>
                <w:p w14:paraId="53EA39D6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umigación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5BB9B14A" w14:textId="77777777" w:rsidR="00465D92" w:rsidRPr="001F3881" w:rsidRDefault="00342240">
                  <w:pPr>
                    <w:pStyle w:val="BodyText"/>
                    <w:spacing w:before="21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umigación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spacing w:val="50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7DD348F5" w14:textId="77777777" w:rsidR="00465D92" w:rsidRPr="001F3881" w:rsidRDefault="00342240">
                  <w:pPr>
                    <w:pStyle w:val="BodyText"/>
                    <w:spacing w:line="247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umigación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s</w:t>
                  </w:r>
                </w:p>
                <w:p w14:paraId="2DA2E07B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vivienda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muni</w:t>
                  </w:r>
                  <w:r w:rsidRPr="001F3881">
                    <w:rPr>
                      <w:spacing w:val="-1"/>
                      <w:lang w:val="es-PE"/>
                    </w:rPr>
                    <w:t>dad</w:t>
                  </w:r>
                </w:p>
                <w:p w14:paraId="5C8AA3BA" w14:textId="77777777" w:rsidR="00465D92" w:rsidRPr="001F3881" w:rsidRDefault="00342240">
                  <w:pPr>
                    <w:pStyle w:val="BodyText"/>
                    <w:spacing w:line="259" w:lineRule="auto"/>
                    <w:ind w:right="25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spacing w:val="5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umigación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vi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5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feccione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</w:p>
                <w:p w14:paraId="4DB7F6A1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257D5316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53E9293D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40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32DFF67B" w14:textId="77777777" w:rsidR="00465D92" w:rsidRPr="001F3881" w:rsidRDefault="00342240">
                  <w:pPr>
                    <w:pStyle w:val="BodyText"/>
                    <w:spacing w:before="3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54FFA70C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7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6EB85372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7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rrile</w:t>
                  </w:r>
                  <w:r w:rsidRPr="001F3881">
                    <w:rPr>
                      <w:spacing w:val="-1"/>
                      <w:lang w:val="es-PE"/>
                    </w:rPr>
                    <w:t>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3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30661F52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mili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58CC5DA3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</w:p>
                <w:p w14:paraId="33310FAE" w14:textId="77777777" w:rsidR="00465D92" w:rsidRPr="001F3881" w:rsidRDefault="00342240">
                  <w:pPr>
                    <w:pStyle w:val="BodyText"/>
                    <w:spacing w:line="259" w:lineRule="auto"/>
                    <w:ind w:right="40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5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7C335B67" w14:textId="77777777" w:rsidR="00465D92" w:rsidRPr="001F3881" w:rsidRDefault="00342240">
                  <w:pPr>
                    <w:pStyle w:val="BodyText"/>
                    <w:spacing w:before="27" w:line="228" w:lineRule="exact"/>
                    <w:ind w:right="40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59466C69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1070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3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7DB9EADB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,</w:t>
                  </w:r>
                  <w:r w:rsidRPr="001F3881">
                    <w:rPr>
                      <w:lang w:val="es-PE"/>
                    </w:rPr>
                    <w:t xml:space="preserve"> 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6073D748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moment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pidemi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5716CB95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4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enfermeda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tida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  <w:r w:rsidRPr="001F3881">
                    <w:rPr>
                      <w:spacing w:val="2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cuenci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,</w:t>
                  </w:r>
                  <w:r w:rsidRPr="001F3881">
                    <w:rPr>
                      <w:lang w:val="es-PE"/>
                    </w:rPr>
                    <w:t xml:space="preserve"> 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208CF896" w14:textId="77777777" w:rsidR="00465D92" w:rsidRPr="001F3881" w:rsidRDefault="00342240">
                  <w:pPr>
                    <w:pStyle w:val="BodyText"/>
                    <w:spacing w:before="35"/>
                    <w:ind w:right="406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stación: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eca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luviosa</w:t>
                  </w:r>
                  <w:r w:rsidRPr="001F3881">
                    <w:rPr>
                      <w:spacing w:val="4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5B2943B8" w14:textId="77777777" w:rsidR="00465D92" w:rsidRPr="001F3881" w:rsidRDefault="00342240">
                  <w:pPr>
                    <w:pStyle w:val="BodyText"/>
                    <w:spacing w:before="2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</w:txbxContent>
            </v:textbox>
            <w10:wrap anchorx="page" anchory="page"/>
          </v:shape>
        </w:pict>
      </w:r>
      <w:r>
        <w:pict w14:anchorId="795F4B3E">
          <v:shape id="_x0000_s1125" type="#_x0000_t202" style="position:absolute;margin-left:183.55pt;margin-top:101.1pt;width:105.65pt;height:13.05pt;z-index:-19216;mso-position-horizontal-relative:page;mso-position-vertical-relative:page" filled="f" stroked="f">
            <v:textbox inset="0,0,0,0">
              <w:txbxContent>
                <w:p w14:paraId="01AC2BE0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Fumig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7D675DE">
          <v:shape id="_x0000_s1124" type="#_x0000_t202" style="position:absolute;margin-left:183.55pt;margin-top:128pt;width:102.85pt;height:13.05pt;z-index:-19192;mso-position-horizontal-relative:page;mso-position-vertical-relative:page" filled="f" stroked="f">
            <v:textbox inset="0,0,0,0">
              <w:txbxContent>
                <w:p w14:paraId="5C53F919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Fumig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recuenci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974B8AA">
          <v:shape id="_x0000_s1123" type="#_x0000_t202" style="position:absolute;margin-left:183.55pt;margin-top:154.9pt;width:81.1pt;height:13.05pt;z-index:-19168;mso-position-horizontal-relative:page;mso-position-vertical-relative:page" filled="f" stroked="f">
            <v:textbox inset="0,0,0,0">
              <w:txbxContent>
                <w:p w14:paraId="2C905121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Fumig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azón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DDD24A0">
          <v:shape id="_x0000_s1122" type="#_x0000_t202" style="position:absolute;margin-left:55.4pt;margin-top:194.2pt;width:118.65pt;height:24.35pt;z-index:-19144;mso-position-horizontal-relative:page;mso-position-vertical-relative:page" filled="f" stroked="f">
            <v:textbox inset="0,0,0,0">
              <w:txbxContent>
                <w:p w14:paraId="0AE245B6" w14:textId="77777777" w:rsidR="00465D92" w:rsidRPr="001F3881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/>
                      <w:sz w:val="20"/>
                      <w:lang w:val="es-PE"/>
                    </w:rPr>
                    <w:t>G.</w:t>
                  </w:r>
                  <w:r w:rsidRPr="001F3881">
                    <w:rPr>
                      <w:rFonts w:ascii="Arial"/>
                      <w:spacing w:val="-11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Limpiar</w:t>
                  </w:r>
                  <w:r w:rsidRPr="001F3881">
                    <w:rPr>
                      <w:rFonts w:ascii="Arial"/>
                      <w:spacing w:val="-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recipientes</w:t>
                  </w:r>
                  <w:r w:rsidRPr="001F3881">
                    <w:rPr>
                      <w:rFonts w:ascii="Arial"/>
                      <w:spacing w:val="26"/>
                      <w:w w:val="9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grandes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de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agua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(barriles)</w:t>
                  </w:r>
                </w:p>
              </w:txbxContent>
            </v:textbox>
            <w10:wrap anchorx="page" anchory="page"/>
          </v:shape>
        </w:pict>
      </w:r>
      <w:r>
        <w:pict w14:anchorId="57D30A48">
          <v:shape id="_x0000_s1121" type="#_x0000_t202" style="position:absolute;margin-left:183.55pt;margin-top:195.3pt;width:143.55pt;height:13.05pt;z-index:-19120;mso-position-horizontal-relative:page;mso-position-vertical-relative:page" filled="f" stroked="f">
            <v:textbox inset="0,0,0,0">
              <w:txbxContent>
                <w:p w14:paraId="7BD933A5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rril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63E453F">
          <v:shape id="_x0000_s1120" type="#_x0000_t202" style="position:absolute;margin-left:183.55pt;margin-top:235.75pt;width:143.55pt;height:13.05pt;z-index:-19096;mso-position-horizontal-relative:page;mso-position-vertical-relative:page" filled="f" stroked="f">
            <v:textbox inset="0,0,0,0">
              <w:txbxContent>
                <w:p w14:paraId="366ABC00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rril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DF35A9A">
          <v:shape id="_x0000_s1119" type="#_x0000_t202" style="position:absolute;margin-left:183.55pt;margin-top:276.2pt;width:105.65pt;height:27.6pt;z-index:-19072;mso-position-horizontal-relative:page;mso-position-vertical-relative:page" filled="f" stroked="f">
            <v:textbox inset="0,0,0,0">
              <w:txbxContent>
                <w:p w14:paraId="1FC77061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cipientes</w:t>
                  </w:r>
                  <w:proofErr w:type="spellEnd"/>
                </w:p>
                <w:p w14:paraId="412EE9F1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BE7A22E">
          <v:shape id="_x0000_s1118" type="#_x0000_t202" style="position:absolute;margin-left:183.55pt;margin-top:316.65pt;width:140.8pt;height:13.05pt;z-index:-19048;mso-position-horizontal-relative:page;mso-position-vertical-relative:page" filled="f" stroked="f">
            <v:textbox inset="0,0,0,0">
              <w:txbxContent>
                <w:p w14:paraId="67CB359A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rril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recuenci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045AF8E">
          <v:shape id="_x0000_s1117" type="#_x0000_t202" style="position:absolute;margin-left:55.4pt;margin-top:342.4pt;width:76.6pt;height:12pt;z-index:-19024;mso-position-horizontal-relative:page;mso-position-vertical-relative:page" filled="f" stroked="f">
            <v:textbox inset="0,0,0,0">
              <w:txbxContent>
                <w:p w14:paraId="5E021072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z w:val="20"/>
                    </w:rPr>
                    <w:t>O.</w:t>
                  </w:r>
                  <w:r>
                    <w:rPr>
                      <w:rFonts w:ascii="Arial"/>
                      <w:spacing w:val="-6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Limpiar</w:t>
                  </w:r>
                  <w:proofErr w:type="spellEnd"/>
                  <w:r>
                    <w:rPr>
                      <w:rFonts w:ascii="Arial"/>
                      <w:spacing w:val="-4"/>
                      <w:sz w:val="20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20"/>
                    </w:rPr>
                    <w:t>la</w:t>
                  </w:r>
                  <w:r>
                    <w:rPr>
                      <w:rFonts w:ascii="Arial"/>
                      <w:spacing w:val="-6"/>
                      <w:sz w:val="20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20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  <w:r>
        <w:pict w14:anchorId="7C6CA357">
          <v:shape id="_x0000_s1116" type="#_x0000_t202" style="position:absolute;margin-left:183.55pt;margin-top:343.5pt;width:126.05pt;height:13.05pt;z-index:-19000;mso-position-horizontal-relative:page;mso-position-vertical-relative:page" filled="f" stroked="f">
            <v:textbox inset="0,0,0,0">
              <w:txbxContent>
                <w:p w14:paraId="2ED5D025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EC328C1">
          <v:shape id="_x0000_s1115" type="#_x0000_t202" style="position:absolute;margin-left:183.55pt;margin-top:383.95pt;width:180.05pt;height:13.05pt;z-index:-18976;mso-position-horizontal-relative:page;mso-position-vertical-relative:page" filled="f" stroked="f">
            <v:textbox inset="0,0,0,0">
              <w:txbxContent>
                <w:p w14:paraId="7A12756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FFF6089">
          <v:shape id="_x0000_s1114" type="#_x0000_t202" style="position:absolute;margin-left:183.55pt;margin-top:424.4pt;width:152.75pt;height:27.6pt;z-index:-18952;mso-position-horizontal-relative:page;mso-position-vertical-relative:page" filled="f" stroked="f">
            <v:textbox inset="0,0,0,0">
              <w:txbxContent>
                <w:p w14:paraId="679CBF8E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moment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036D8E3F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pidemi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3273B51">
          <v:shape id="_x0000_s1113" type="#_x0000_t202" style="position:absolute;margin-left:183.55pt;margin-top:464.85pt;width:141.15pt;height:13.05pt;z-index:-18928;mso-position-horizontal-relative:page;mso-position-vertical-relative:page" filled="f" stroked="f">
            <v:textbox inset="0,0,0,0">
              <w:txbxContent>
                <w:p w14:paraId="3DF12F22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staciona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31B5A35">
          <v:shape id="_x0000_s1112" type="#_x0000_t202" style="position:absolute;margin-left:183.55pt;margin-top:491.7pt;width:123.85pt;height:13.05pt;z-index:-18904;mso-position-horizontal-relative:page;mso-position-vertical-relative:page" filled="f" stroked="f">
            <v:textbox inset="0,0,0,0">
              <w:txbxContent>
                <w:p w14:paraId="5D737C0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43E6C3A3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06EC1A29" w14:textId="77777777" w:rsidR="00465D92" w:rsidRDefault="00342240">
      <w:pPr>
        <w:rPr>
          <w:sz w:val="2"/>
          <w:szCs w:val="2"/>
        </w:rPr>
      </w:pPr>
      <w:r>
        <w:lastRenderedPageBreak/>
        <w:pict w14:anchorId="2B607D8B">
          <v:shape id="_x0000_s1111" type="#_x0000_t202" style="position:absolute;margin-left:183.55pt;margin-top:74.25pt;width:123.25pt;height:13.05pt;z-index:-18880;mso-position-horizontal-relative:page;mso-position-vertical-relative:page" filled="f" stroked="f">
            <v:textbox inset="0,0,0,0">
              <w:txbxContent>
                <w:p w14:paraId="215CDB20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recuenci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FBD129E">
          <v:shape id="_x0000_s1110" type="#_x0000_t202" style="position:absolute;margin-left:369.45pt;margin-top:74.25pt;width:246.95pt;height:432.7pt;z-index:-18856;mso-position-horizontal-relative:page;mso-position-vertical-relative:page" filled="f" stroked="f">
            <v:textbox inset="0,0,0,0">
              <w:txbxContent>
                <w:p w14:paraId="32159C7E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mili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0221582F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</w:p>
                <w:p w14:paraId="5440B55A" w14:textId="44EBF701" w:rsidR="00465D92" w:rsidRPr="001F3881" w:rsidRDefault="00342240">
                  <w:pPr>
                    <w:pStyle w:val="BodyText"/>
                    <w:spacing w:line="259" w:lineRule="auto"/>
                    <w:ind w:right="77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>Momentos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orma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otr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sona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no</w:t>
                  </w:r>
                  <w:r w:rsidRPr="001F3881">
                    <w:rPr>
                      <w:spacing w:val="4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o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mujer </w:t>
                  </w:r>
                  <w:r w:rsidRPr="001F3881">
                    <w:rPr>
                      <w:spacing w:val="-1"/>
                      <w:lang w:val="es-PE"/>
                    </w:rPr>
                    <w:t>respons</w:t>
                  </w:r>
                  <w:r w:rsidR="001F3881">
                    <w:rPr>
                      <w:spacing w:val="-1"/>
                      <w:lang w:val="es-PE"/>
                    </w:rPr>
                    <w:t>a</w:t>
                  </w:r>
                  <w:r w:rsidRPr="001F3881">
                    <w:rPr>
                      <w:spacing w:val="-1"/>
                      <w:lang w:val="es-PE"/>
                    </w:rPr>
                    <w:t>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hogar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ayudan </w:t>
                  </w:r>
                  <w:r w:rsidRPr="001F3881">
                    <w:rPr>
                      <w:lang w:val="es-PE"/>
                    </w:rPr>
                    <w:t xml:space="preserve">a </w:t>
                  </w:r>
                  <w:r w:rsidRPr="001F3881">
                    <w:rPr>
                      <w:spacing w:val="-1"/>
                      <w:lang w:val="es-PE"/>
                    </w:rPr>
                    <w:t>limpi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spacing w:val="3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ugerenci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ecto</w:t>
                  </w:r>
                </w:p>
                <w:p w14:paraId="517A12F7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esponsable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cuenci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53367355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399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uan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uj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spacing w:val="40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está </w:t>
                  </w:r>
                  <w:r w:rsidRPr="001F3881">
                    <w:rPr>
                      <w:spacing w:val="-1"/>
                      <w:lang w:val="es-PE"/>
                    </w:rPr>
                    <w:t>embarazada</w:t>
                  </w:r>
                </w:p>
                <w:p w14:paraId="6AF36968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</w:p>
                <w:p w14:paraId="171F9958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emplea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por los </w:t>
                  </w:r>
                  <w:r w:rsidRPr="001F3881">
                    <w:rPr>
                      <w:spacing w:val="-1"/>
                      <w:lang w:val="es-PE"/>
                    </w:rPr>
                    <w:t>hombres</w:t>
                  </w:r>
                </w:p>
                <w:p w14:paraId="324A8170" w14:textId="77777777" w:rsidR="00465D92" w:rsidRPr="001F3881" w:rsidRDefault="00342240">
                  <w:pPr>
                    <w:pStyle w:val="BodyText"/>
                    <w:spacing w:line="259" w:lineRule="auto"/>
                    <w:ind w:right="25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recuenci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spacing w:val="3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mplea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por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ujeres</w:t>
                  </w:r>
                </w:p>
                <w:p w14:paraId="6F546F90" w14:textId="77777777" w:rsidR="00465D92" w:rsidRPr="001F3881" w:rsidRDefault="00342240">
                  <w:pPr>
                    <w:pStyle w:val="BodyText"/>
                    <w:spacing w:line="22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ateriales,</w:t>
                  </w:r>
                  <w:r w:rsidRPr="001F3881">
                    <w:rPr>
                      <w:lang w:val="es-PE"/>
                    </w:rPr>
                    <w:t xml:space="preserve"> métodos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mpleado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</w:p>
                <w:p w14:paraId="1548EB44" w14:textId="77777777" w:rsidR="00465D92" w:rsidRPr="001F3881" w:rsidRDefault="00342240">
                  <w:pPr>
                    <w:pStyle w:val="BodyText"/>
                    <w:spacing w:before="21"/>
                    <w:ind w:right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según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tamañ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misma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</w:t>
                  </w:r>
                  <w:r w:rsidRPr="001F3881">
                    <w:rPr>
                      <w:spacing w:val="-1"/>
                      <w:lang w:val="es-PE"/>
                    </w:rPr>
                    <w:t>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áreas</w:t>
                  </w:r>
                  <w:r w:rsidRPr="001F3881">
                    <w:rPr>
                      <w:spacing w:val="58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munes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comunidad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</w:p>
                <w:p w14:paraId="29763E3C" w14:textId="77777777" w:rsidR="00465D92" w:rsidRPr="001F3881" w:rsidRDefault="00342240">
                  <w:pPr>
                    <w:pStyle w:val="BodyText"/>
                    <w:spacing w:before="21"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383E55EB" w14:textId="2B6FBB21" w:rsidR="00465D92" w:rsidRPr="001F3881" w:rsidRDefault="00342240">
                  <w:pPr>
                    <w:pStyle w:val="BodyText"/>
                    <w:spacing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colectiva</w:t>
                  </w:r>
                </w:p>
                <w:p w14:paraId="4A72F535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áreas</w:t>
                  </w:r>
                  <w:r w:rsidRPr="001F3881">
                    <w:rPr>
                      <w:lang w:val="es-PE"/>
                    </w:rPr>
                    <w:t xml:space="preserve"> comunes 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comunidad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</w:t>
                  </w:r>
                </w:p>
                <w:p w14:paraId="3735CE1E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59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2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</w:p>
                <w:p w14:paraId="263122E7" w14:textId="77777777" w:rsidR="00465D92" w:rsidRPr="001F3881" w:rsidRDefault="00342240">
                  <w:pPr>
                    <w:pStyle w:val="BodyText"/>
                    <w:spacing w:before="3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colectiva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comunidad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</w:p>
                <w:p w14:paraId="4614AEC4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44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evi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feccione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  <w:r w:rsidRPr="001F3881">
                    <w:rPr>
                      <w:spacing w:val="4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nga</w:t>
                  </w:r>
                </w:p>
                <w:p w14:paraId="22816D8C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44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arg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ujer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mbaraza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3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5A544D41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nga</w:t>
                  </w:r>
                </w:p>
                <w:p w14:paraId="6F2495B2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4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arg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ujer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mbaraza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3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698FBAC2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ctitud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49FC904C" w14:textId="77777777" w:rsidR="00465D92" w:rsidRPr="001F3881" w:rsidRDefault="00342240">
                  <w:pPr>
                    <w:pStyle w:val="BodyText"/>
                    <w:spacing w:before="21"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ang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ga</w:t>
                  </w:r>
                  <w:r w:rsidRPr="001F3881">
                    <w:rPr>
                      <w:lang w:val="es-PE"/>
                    </w:rPr>
                    <w:t xml:space="preserve"> por </w:t>
                  </w:r>
                  <w:r w:rsidRPr="001F3881">
                    <w:rPr>
                      <w:spacing w:val="-1"/>
                      <w:lang w:val="es-PE"/>
                    </w:rPr>
                    <w:t>embarazadas</w:t>
                  </w:r>
                  <w:r w:rsidRPr="001F3881">
                    <w:rPr>
                      <w:lang w:val="es-PE"/>
                    </w:rPr>
                    <w:t xml:space="preserve"> 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vitar</w:t>
                  </w:r>
                  <w:r w:rsidRPr="001F3881">
                    <w:rPr>
                      <w:spacing w:val="3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feccione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</w:p>
              </w:txbxContent>
            </v:textbox>
            <w10:wrap anchorx="page" anchory="page"/>
          </v:shape>
        </w:pict>
      </w:r>
      <w:r>
        <w:pict w14:anchorId="037FF811">
          <v:shape id="_x0000_s1109" type="#_x0000_t202" style="position:absolute;margin-left:183.55pt;margin-top:101.1pt;width:145.45pt;height:13.05pt;z-index:-18832;mso-position-horizontal-relative:page;mso-position-vertical-relative:page" filled="f" stroked="f">
            <v:textbox inset="0,0,0,0">
              <w:txbxContent>
                <w:p w14:paraId="0BC7CD3C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motivar a otros</w:t>
                  </w:r>
                </w:p>
              </w:txbxContent>
            </v:textbox>
            <w10:wrap anchorx="page" anchory="page"/>
          </v:shape>
        </w:pict>
      </w:r>
      <w:r>
        <w:pict w14:anchorId="5F5C4E49">
          <v:shape id="_x0000_s1108" type="#_x0000_t202" style="position:absolute;margin-left:183.55pt;margin-top:141.55pt;width:153.85pt;height:13.05pt;z-index:-18808;mso-position-horizontal-relative:page;mso-position-vertical-relative:page" filled="f" stroked="f">
            <v:textbox inset="0,0,0,0">
              <w:txbxContent>
                <w:p w14:paraId="5FB6CE41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por </w:t>
                  </w:r>
                  <w:proofErr w:type="spellStart"/>
                  <w:r>
                    <w:rPr>
                      <w:spacing w:val="-1"/>
                    </w:rPr>
                    <w:t>embarazada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3342381">
          <v:shape id="_x0000_s1107" type="#_x0000_t202" style="position:absolute;margin-left:183.55pt;margin-top:182pt;width:129.95pt;height:13.05pt;z-index:-18784;mso-position-horizontal-relative:page;mso-position-vertical-relative:page" filled="f" stroked="f">
            <v:textbox inset="0,0,0,0">
              <w:txbxContent>
                <w:p w14:paraId="1EF2A36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por </w:t>
                  </w:r>
                  <w:r>
                    <w:rPr>
                      <w:spacing w:val="-1"/>
                    </w:rPr>
                    <w:t>hombre</w:t>
                  </w:r>
                </w:p>
              </w:txbxContent>
            </v:textbox>
            <w10:wrap anchorx="page" anchory="page"/>
          </v:shape>
        </w:pict>
      </w:r>
      <w:r>
        <w:pict w14:anchorId="3242F5AA">
          <v:shape id="_x0000_s1106" type="#_x0000_t202" style="position:absolute;margin-left:183.55pt;margin-top:208.9pt;width:130.85pt;height:13.05pt;z-index:-18760;mso-position-horizontal-relative:page;mso-position-vertical-relative:page" filled="f" stroked="f">
            <v:textbox inset="0,0,0,0">
              <w:txbxContent>
                <w:p w14:paraId="591156C1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por </w:t>
                  </w:r>
                  <w:proofErr w:type="spellStart"/>
                  <w:r>
                    <w:rPr>
                      <w:spacing w:val="-1"/>
                    </w:rPr>
                    <w:t>mujere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DD74084">
          <v:shape id="_x0000_s1105" type="#_x0000_t202" style="position:absolute;margin-left:183.55pt;margin-top:235.75pt;width:166.2pt;height:13.05pt;z-index:-18736;mso-position-horizontal-relative:page;mso-position-vertical-relative:page" filled="f" stroked="f">
            <v:textbox inset="0,0,0,0">
              <w:txbxContent>
                <w:p w14:paraId="11D617E5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dapt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tamañ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  <w:r>
        <w:pict w14:anchorId="55D2E5EA">
          <v:shape id="_x0000_s1104" type="#_x0000_t202" style="position:absolute;margin-left:55.4pt;margin-top:261.55pt;width:119.2pt;height:12pt;z-index:-18712;mso-position-horizontal-relative:page;mso-position-vertical-relative:page" filled="f" stroked="f">
            <v:textbox inset="0,0,0,0">
              <w:txbxContent>
                <w:p w14:paraId="2DC96199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pacing w:val="-1"/>
                      <w:sz w:val="20"/>
                    </w:rPr>
                    <w:t>K.</w:t>
                  </w:r>
                  <w:r>
                    <w:rPr>
                      <w:rFonts w:ascii="Arial"/>
                      <w:spacing w:val="-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Limpieza</w:t>
                  </w:r>
                  <w:proofErr w:type="spellEnd"/>
                  <w:r>
                    <w:rPr>
                      <w:rFonts w:ascii="Arial"/>
                      <w:spacing w:val="-8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en</w:t>
                  </w:r>
                  <w:proofErr w:type="spellEnd"/>
                  <w:r>
                    <w:rPr>
                      <w:rFonts w:ascii="Arial"/>
                      <w:spacing w:val="-8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comun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6CB134F">
          <v:shape id="_x0000_s1103" type="#_x0000_t202" style="position:absolute;margin-left:183.55pt;margin-top:262.65pt;width:160.25pt;height:13.05pt;z-index:-18688;mso-position-horizontal-relative:page;mso-position-vertical-relative:page" filled="f" stroked="f">
            <v:textbox inset="0,0,0,0">
              <w:txbxContent>
                <w:p w14:paraId="4335ADD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e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omunidad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7B07440">
          <v:shape id="_x0000_s1102" type="#_x0000_t202" style="position:absolute;margin-left:183.55pt;margin-top:303.1pt;width:160.25pt;height:13.05pt;z-index:-18664;mso-position-horizontal-relative:page;mso-position-vertical-relative:page" filled="f" stroked="f">
            <v:textbox inset="0,0,0,0">
              <w:txbxContent>
                <w:p w14:paraId="4A973A9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e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omunidad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76877B8">
          <v:shape id="_x0000_s1101" type="#_x0000_t202" style="position:absolute;margin-left:183.55pt;margin-top:343.5pt;width:145.5pt;height:13.05pt;z-index:-18640;mso-position-horizontal-relative:page;mso-position-vertical-relative:page" filled="f" stroked="f">
            <v:textbox inset="0,0,0,0">
              <w:txbxContent>
                <w:p w14:paraId="22BBCBE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e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omunidad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azone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DC597BA">
          <v:shape id="_x0000_s1100" type="#_x0000_t202" style="position:absolute;margin-left:55.4pt;margin-top:382.85pt;width:95.05pt;height:12pt;z-index:-18616;mso-position-horizontal-relative:page;mso-position-vertical-relative:page" filled="f" stroked="f">
            <v:textbox inset="0,0,0,0">
              <w:txbxContent>
                <w:p w14:paraId="7B62D04E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pacing w:val="-1"/>
                      <w:sz w:val="20"/>
                    </w:rPr>
                    <w:t>M.</w:t>
                  </w:r>
                  <w:r>
                    <w:rPr>
                      <w:rFonts w:ascii="Arial"/>
                      <w:spacing w:val="-7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z w:val="20"/>
                    </w:rPr>
                    <w:t>Usar</w:t>
                  </w:r>
                  <w:proofErr w:type="spellEnd"/>
                  <w:r>
                    <w:rPr>
                      <w:rFonts w:ascii="Arial"/>
                      <w:spacing w:val="-6"/>
                      <w:sz w:val="20"/>
                    </w:rPr>
                    <w:t xml:space="preserve"> </w:t>
                  </w:r>
                  <w:r>
                    <w:rPr>
                      <w:rFonts w:ascii="Arial"/>
                      <w:sz w:val="20"/>
                    </w:rPr>
                    <w:t>manga</w:t>
                  </w:r>
                  <w:r>
                    <w:rPr>
                      <w:rFonts w:ascii="Arial"/>
                      <w:spacing w:val="-6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larg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05A71CB">
          <v:shape id="_x0000_s1099" type="#_x0000_t202" style="position:absolute;margin-left:183.55pt;margin-top:383.95pt;width:109.75pt;height:13.05pt;z-index:-18592;mso-position-horizontal-relative:page;mso-position-vertical-relative:page" filled="f" stroked="f">
            <v:textbox inset="0,0,0,0">
              <w:txbxContent>
                <w:p w14:paraId="21FFB8A4" w14:textId="77777777" w:rsidR="00465D92" w:rsidRDefault="00342240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</w:rPr>
                    <w:t>Mang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g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8CC4D90">
          <v:shape id="_x0000_s1098" type="#_x0000_t202" style="position:absolute;margin-left:183.55pt;margin-top:424.4pt;width:109.75pt;height:13.05pt;z-index:-18568;mso-position-horizontal-relative:page;mso-position-vertical-relative:page" filled="f" stroked="f">
            <v:textbox inset="0,0,0,0">
              <w:txbxContent>
                <w:p w14:paraId="45A6438A" w14:textId="77777777" w:rsidR="00465D92" w:rsidRDefault="00342240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</w:rPr>
                    <w:t>Mang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g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0C87ED5">
          <v:shape id="_x0000_s1097" type="#_x0000_t202" style="position:absolute;margin-left:183.55pt;margin-top:464.85pt;width:75.95pt;height:13.05pt;z-index:-18544;mso-position-horizontal-relative:page;mso-position-vertical-relative:page" filled="f" stroked="f">
            <v:textbox inset="0,0,0,0">
              <w:txbxContent>
                <w:p w14:paraId="5F4E86E4" w14:textId="77777777" w:rsidR="00465D92" w:rsidRDefault="00342240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</w:rPr>
                    <w:t>Mang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g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2AB4577C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638CF98D" w14:textId="77777777" w:rsidR="00465D92" w:rsidRDefault="00342240">
      <w:pPr>
        <w:rPr>
          <w:sz w:val="2"/>
          <w:szCs w:val="2"/>
        </w:rPr>
      </w:pPr>
      <w:r>
        <w:lastRenderedPageBreak/>
        <w:pict w14:anchorId="26B66BFA">
          <v:shape id="_x0000_s1096" type="#_x0000_t202" style="position:absolute;margin-left:55.4pt;margin-top:73.15pt;width:100.5pt;height:24.35pt;z-index:-18520;mso-position-horizontal-relative:page;mso-position-vertical-relative:page" filled="f" stroked="f">
            <v:textbox inset="0,0,0,0">
              <w:txbxContent>
                <w:p w14:paraId="3F98A293" w14:textId="77777777" w:rsidR="00465D92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z w:val="20"/>
                    </w:rPr>
                    <w:t>H.</w:t>
                  </w:r>
                  <w:r>
                    <w:rPr>
                      <w:rFonts w:ascii="Arial"/>
                      <w:spacing w:val="-8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z w:val="20"/>
                    </w:rPr>
                    <w:t>Usar</w:t>
                  </w:r>
                  <w:proofErr w:type="spellEnd"/>
                  <w:r>
                    <w:rPr>
                      <w:rFonts w:ascii="Arial"/>
                      <w:w w:val="9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zancudero</w:t>
                  </w:r>
                  <w:proofErr w:type="spellEnd"/>
                  <w:r>
                    <w:rPr>
                      <w:rFonts w:ascii="Arial"/>
                      <w:spacing w:val="-1"/>
                      <w:sz w:val="20"/>
                    </w:rPr>
                    <w:t>/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mosquiter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F590AF2">
          <v:shape id="_x0000_s1095" type="#_x0000_t202" style="position:absolute;margin-left:183.55pt;margin-top:74.25pt;width:158.8pt;height:13.05pt;z-index:-18496;mso-position-horizontal-relative:page;mso-position-vertical-relative:page" filled="f" stroked="f">
            <v:textbox inset="0,0,0,0">
              <w:txbxContent>
                <w:p w14:paraId="20D5687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Mosquitero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Zancude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605C2F0">
          <v:shape id="_x0000_s1094" type="#_x0000_t202" style="position:absolute;margin-left:369.45pt;margin-top:74.25pt;width:245.45pt;height:431.85pt;z-index:-18472;mso-position-horizontal-relative:page;mso-position-vertical-relative:page" filled="f" stroked="f">
            <v:textbox inset="0,0,0,0">
              <w:txbxContent>
                <w:p w14:paraId="05FAE813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05A5C911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osquitero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ncuder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5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441F5270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00AA748C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osquite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ncude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</w:p>
                <w:p w14:paraId="2645DAE1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60EAB02C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osquitero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ncuder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5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26756370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ctitud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</w:p>
                <w:p w14:paraId="00747A96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osquite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ncude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vitar</w:t>
                  </w:r>
                </w:p>
                <w:p w14:paraId="0F8F7721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49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feccione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bstención</w:t>
                  </w:r>
                </w:p>
                <w:p w14:paraId="0DD9EE08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49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exu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4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7C8D5AFE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55E8BFAA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29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bstención sexu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4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5D0DC8E1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bstención</w:t>
                  </w:r>
                </w:p>
                <w:p w14:paraId="74E03DB2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9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exua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4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59ABCD53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l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población </w:t>
                  </w:r>
                  <w:r w:rsidRPr="001F3881">
                    <w:rPr>
                      <w:lang w:val="es-PE"/>
                    </w:rPr>
                    <w:t>con</w:t>
                  </w:r>
                </w:p>
                <w:p w14:paraId="2EF0C624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04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proyect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control </w:t>
                  </w:r>
                  <w:r w:rsidRPr="001F3881">
                    <w:rPr>
                      <w:spacing w:val="-1"/>
                      <w:lang w:val="es-PE"/>
                    </w:rPr>
                    <w:t>vectorial realizados</w:t>
                  </w:r>
                  <w:r w:rsidRPr="001F3881">
                    <w:rPr>
                      <w:lang w:val="es-PE"/>
                    </w:rPr>
                    <w:t xml:space="preserve"> por </w:t>
                  </w:r>
                  <w:proofErr w:type="spellStart"/>
                  <w:r w:rsidRPr="001F3881">
                    <w:rPr>
                      <w:spacing w:val="-1"/>
                      <w:lang w:val="es-PE"/>
                    </w:rPr>
                    <w:t>ongs</w:t>
                  </w:r>
                  <w:proofErr w:type="spellEnd"/>
                  <w:r w:rsidRPr="001F3881">
                    <w:rPr>
                      <w:spacing w:val="3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naciona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ternacionales</w:t>
                  </w:r>
                </w:p>
                <w:p w14:paraId="65EE1683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l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población </w:t>
                  </w:r>
                  <w:r w:rsidRPr="001F3881">
                    <w:rPr>
                      <w:lang w:val="es-PE"/>
                    </w:rPr>
                    <w:t>con</w:t>
                  </w:r>
                </w:p>
                <w:p w14:paraId="79E28BB5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37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proyectos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control </w:t>
                  </w:r>
                  <w:r w:rsidRPr="001F3881">
                    <w:rPr>
                      <w:spacing w:val="-1"/>
                      <w:lang w:val="es-PE"/>
                    </w:rPr>
                    <w:t>vectorial realizados</w:t>
                  </w:r>
                  <w:r w:rsidRPr="001F3881">
                    <w:rPr>
                      <w:lang w:val="es-PE"/>
                    </w:rPr>
                    <w:t xml:space="preserve"> por</w:t>
                  </w:r>
                  <w:r w:rsidRPr="001F3881">
                    <w:rPr>
                      <w:spacing w:val="2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institu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ubernamental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aráct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unicipal</w:t>
                  </w:r>
                  <w:r w:rsidRPr="001F3881">
                    <w:rPr>
                      <w:spacing w:val="48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nacional</w:t>
                  </w:r>
                </w:p>
                <w:p w14:paraId="0316A315" w14:textId="77777777" w:rsidR="00465D92" w:rsidRPr="001F3881" w:rsidRDefault="00342240">
                  <w:pPr>
                    <w:pStyle w:val="BodyText"/>
                    <w:spacing w:line="18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oc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mili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contag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  <w:p w14:paraId="167B07B7" w14:textId="77777777" w:rsidR="00465D92" w:rsidRPr="001F3881" w:rsidRDefault="00342240">
                  <w:pPr>
                    <w:pStyle w:val="BodyText"/>
                    <w:spacing w:before="21"/>
                    <w:ind w:right="3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l</w:t>
                  </w:r>
                  <w:r w:rsidRPr="001F3881">
                    <w:rPr>
                      <w:lang w:val="es-PE"/>
                    </w:rPr>
                    <w:t xml:space="preserve"> mom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vista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up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ocales</w:t>
                  </w:r>
                  <w:r w:rsidRPr="001F3881">
                    <w:rPr>
                      <w:spacing w:val="4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oc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mili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contag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  <w:r w:rsidRPr="001F3881">
                    <w:rPr>
                      <w:spacing w:val="5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uan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comenzaron </w:t>
                  </w:r>
                  <w:r w:rsidRPr="001F3881">
                    <w:rPr>
                      <w:lang w:val="es-PE"/>
                    </w:rPr>
                    <w:t xml:space="preserve">a </w:t>
                  </w:r>
                  <w:proofErr w:type="spellStart"/>
                  <w:r w:rsidRPr="001F3881">
                    <w:rPr>
                      <w:lang w:val="es-PE"/>
                    </w:rPr>
                    <w:t>oir</w:t>
                  </w:r>
                  <w:proofErr w:type="spellEnd"/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fermedad</w:t>
                  </w:r>
                </w:p>
              </w:txbxContent>
            </v:textbox>
            <w10:wrap anchorx="page" anchory="page"/>
          </v:shape>
        </w:pict>
      </w:r>
      <w:r>
        <w:pict w14:anchorId="36144B41">
          <v:shape id="_x0000_s1093" type="#_x0000_t202" style="position:absolute;margin-left:183.55pt;margin-top:114.7pt;width:105.7pt;height:27.6pt;z-index:-18448;mso-position-horizontal-relative:page;mso-position-vertical-relative:page" filled="f" stroked="f">
            <v:textbox inset="0,0,0,0">
              <w:txbxContent>
                <w:p w14:paraId="23AEE45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Mosquitero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zancudero</w:t>
                  </w:r>
                  <w:proofErr w:type="spellEnd"/>
                </w:p>
                <w:p w14:paraId="077A05B8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397BCD4">
          <v:shape id="_x0000_s1092" type="#_x0000_t202" style="position:absolute;margin-left:183.55pt;margin-top:155.1pt;width:158.8pt;height:13.05pt;z-index:-18424;mso-position-horizontal-relative:page;mso-position-vertical-relative:page" filled="f" stroked="f">
            <v:textbox inset="0,0,0,0">
              <w:txbxContent>
                <w:p w14:paraId="223E9AB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Mosquitero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Zancude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F33DE0B">
          <v:shape id="_x0000_s1091" type="#_x0000_t202" style="position:absolute;margin-left:183.55pt;margin-top:195.55pt;width:124.2pt;height:13.05pt;z-index:-18400;mso-position-horizontal-relative:page;mso-position-vertical-relative:page" filled="f" stroked="f">
            <v:textbox inset="0,0,0,0">
              <w:txbxContent>
                <w:p w14:paraId="084A496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Mosquitero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zancude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3DA1B58">
          <v:shape id="_x0000_s1090" type="#_x0000_t202" style="position:absolute;margin-left:55.4pt;margin-top:234.9pt;width:99.2pt;height:24.35pt;z-index:-18376;mso-position-horizontal-relative:page;mso-position-vertical-relative:page" filled="f" stroked="f">
            <v:textbox inset="0,0,0,0">
              <w:txbxContent>
                <w:p w14:paraId="591D7435" w14:textId="77777777" w:rsidR="00465D92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pacing w:val="-1"/>
                      <w:sz w:val="20"/>
                    </w:rPr>
                    <w:t>L.</w:t>
                  </w:r>
                  <w:r>
                    <w:rPr>
                      <w:rFonts w:ascii="Arial"/>
                      <w:spacing w:val="-7"/>
                      <w:sz w:val="20"/>
                    </w:rPr>
                    <w:t xml:space="preserve"> </w:t>
                  </w:r>
                  <w:r>
                    <w:rPr>
                      <w:rFonts w:ascii="Arial"/>
                      <w:sz w:val="20"/>
                    </w:rPr>
                    <w:t>No</w:t>
                  </w:r>
                  <w:r>
                    <w:rPr>
                      <w:rFonts w:ascii="Arial"/>
                      <w:spacing w:val="-7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tener</w:t>
                  </w:r>
                  <w:proofErr w:type="spellEnd"/>
                  <w:r>
                    <w:rPr>
                      <w:rFonts w:ascii="Arial"/>
                      <w:spacing w:val="-6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relaciones</w:t>
                  </w:r>
                  <w:proofErr w:type="spellEnd"/>
                  <w:r>
                    <w:rPr>
                      <w:rFonts w:ascii="Arial"/>
                      <w:spacing w:val="25"/>
                      <w:w w:val="9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sexuale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157E686">
          <v:shape id="_x0000_s1089" type="#_x0000_t202" style="position:absolute;margin-left:183.55pt;margin-top:236pt;width:182.95pt;height:13.05pt;z-index:-18352;mso-position-horizontal-relative:page;mso-position-vertical-relative:page" filled="f" stroked="f">
            <v:textbox inset="0,0,0,0">
              <w:txbxContent>
                <w:p w14:paraId="4D475D93" w14:textId="77777777" w:rsidR="00465D92" w:rsidRDefault="00342240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</w:rPr>
                    <w:t>No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tene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lacion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sexual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7433575A">
          <v:shape id="_x0000_s1088" type="#_x0000_t202" style="position:absolute;margin-left:183.55pt;margin-top:276.45pt;width:130.75pt;height:27.6pt;z-index:-18328;mso-position-horizontal-relative:page;mso-position-vertical-relative:page" filled="f" stroked="f">
            <v:textbox inset="0,0,0,0">
              <w:txbxContent>
                <w:p w14:paraId="6714B8F3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N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en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la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xuales</w:t>
                  </w:r>
                </w:p>
                <w:p w14:paraId="21081E11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efectividad/factibilidad</w:t>
                  </w:r>
                </w:p>
              </w:txbxContent>
            </v:textbox>
            <w10:wrap anchorx="page" anchory="page"/>
          </v:shape>
        </w:pict>
      </w:r>
      <w:r>
        <w:pict w14:anchorId="70AB0C22">
          <v:shape id="_x0000_s1087" type="#_x0000_t202" style="position:absolute;margin-left:183.55pt;margin-top:316.9pt;width:182.9pt;height:13.05pt;z-index:-18304;mso-position-horizontal-relative:page;mso-position-vertical-relative:page" filled="f" stroked="f">
            <v:textbox inset="0,0,0,0">
              <w:txbxContent>
                <w:p w14:paraId="057D8797" w14:textId="77777777" w:rsidR="00465D92" w:rsidRDefault="00342240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</w:rPr>
                    <w:t>No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tene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lacion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sexual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CFD58AE">
          <v:shape id="_x0000_s1086" type="#_x0000_t202" style="position:absolute;margin-left:55.4pt;margin-top:356.2pt;width:88.15pt;height:12pt;z-index:-18280;mso-position-horizontal-relative:page;mso-position-vertical-relative:page" filled="f" stroked="f">
            <v:textbox inset="0,0,0,0">
              <w:txbxContent>
                <w:p w14:paraId="6A5934C8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pacing w:val="-1"/>
                      <w:sz w:val="20"/>
                    </w:rPr>
                    <w:t>Control</w:t>
                  </w:r>
                  <w:r>
                    <w:rPr>
                      <w:rFonts w:ascii="Arial"/>
                      <w:spacing w:val="-11"/>
                      <w:sz w:val="20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20"/>
                    </w:rPr>
                    <w:t>de</w:t>
                  </w:r>
                  <w:r>
                    <w:rPr>
                      <w:rFonts w:ascii="Arial"/>
                      <w:spacing w:val="-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vectore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E3FED71">
          <v:shape id="_x0000_s1085" type="#_x0000_t202" style="position:absolute;margin-left:183.55pt;margin-top:357.3pt;width:154.6pt;height:13.05pt;z-index:-18256;mso-position-horizontal-relative:page;mso-position-vertical-relative:page" filled="f" stroked="f">
            <v:textbox inset="0,0,0,0">
              <w:txbxContent>
                <w:p w14:paraId="0027AB32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ap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ONG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control </w:t>
                  </w:r>
                  <w:r w:rsidRPr="001F3881">
                    <w:rPr>
                      <w:spacing w:val="-1"/>
                      <w:lang w:val="es-PE"/>
                    </w:rPr>
                    <w:t>vectorial</w:t>
                  </w:r>
                </w:p>
              </w:txbxContent>
            </v:textbox>
            <w10:wrap anchorx="page" anchory="page"/>
          </v:shape>
        </w:pict>
      </w:r>
      <w:r>
        <w:pict w14:anchorId="0584E6FD">
          <v:shape id="_x0000_s1084" type="#_x0000_t202" style="position:absolute;margin-left:183.55pt;margin-top:397.75pt;width:166.15pt;height:13.05pt;z-index:-18232;mso-position-horizontal-relative:page;mso-position-vertical-relative:page" filled="f" stroked="f">
            <v:textbox inset="0,0,0,0">
              <w:txbxContent>
                <w:p w14:paraId="6DBDF9E8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ap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sta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control </w:t>
                  </w:r>
                  <w:r w:rsidRPr="001F3881">
                    <w:rPr>
                      <w:spacing w:val="-1"/>
                      <w:lang w:val="es-PE"/>
                    </w:rPr>
                    <w:t>vectorial</w:t>
                  </w:r>
                </w:p>
              </w:txbxContent>
            </v:textbox>
            <w10:wrap anchorx="page" anchory="page"/>
          </v:shape>
        </w:pict>
      </w:r>
      <w:r>
        <w:pict w14:anchorId="569E30B4">
          <v:shape id="_x0000_s1083" type="#_x0000_t202" style="position:absolute;margin-left:183.55pt;margin-top:451.65pt;width:141.4pt;height:13.05pt;z-index:-18208;mso-position-horizontal-relative:page;mso-position-vertical-relative:page" filled="f" stroked="f">
            <v:textbox inset="0,0,0,0">
              <w:txbxContent>
                <w:p w14:paraId="402232BD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Preocupación</w:t>
                  </w:r>
                  <w:proofErr w:type="spellEnd"/>
                  <w:r>
                    <w:rPr>
                      <w:spacing w:val="-1"/>
                    </w:rPr>
                    <w:t xml:space="preserve"> actual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sobr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Zika</w:t>
                  </w:r>
                </w:p>
              </w:txbxContent>
            </v:textbox>
            <w10:wrap anchorx="page" anchory="page"/>
          </v:shape>
        </w:pict>
      </w:r>
      <w:r>
        <w:pict w14:anchorId="0DBF5D75">
          <v:shape id="_x0000_s1082" type="#_x0000_t202" style="position:absolute;margin-left:183.55pt;margin-top:478.5pt;width:139.95pt;height:13.05pt;z-index:-18184;mso-position-horizontal-relative:page;mso-position-vertical-relative:page" filled="f" stroked="f">
            <v:textbox inset="0,0,0,0">
              <w:txbxContent>
                <w:p w14:paraId="7A274349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Preocup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inicial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sobr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Zika</w:t>
                  </w:r>
                </w:p>
              </w:txbxContent>
            </v:textbox>
            <w10:wrap anchorx="page" anchory="page"/>
          </v:shape>
        </w:pict>
      </w:r>
    </w:p>
    <w:p w14:paraId="324E7755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0744BAF2" w14:textId="77777777" w:rsidR="00465D92" w:rsidRDefault="00342240">
      <w:pPr>
        <w:rPr>
          <w:sz w:val="2"/>
          <w:szCs w:val="2"/>
        </w:rPr>
      </w:pPr>
      <w:r>
        <w:lastRenderedPageBreak/>
        <w:pict w14:anchorId="017112D8">
          <v:shape id="_x0000_s1081" type="#_x0000_t202" style="position:absolute;margin-left:55.4pt;margin-top:73.15pt;width:93.15pt;height:24.35pt;z-index:-18160;mso-position-horizontal-relative:page;mso-position-vertical-relative:page" filled="f" stroked="f">
            <v:textbox inset="0,0,0,0">
              <w:txbxContent>
                <w:p w14:paraId="61BCE1DA" w14:textId="77777777" w:rsidR="00465D92" w:rsidRPr="001F3881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/>
                      <w:sz w:val="20"/>
                      <w:lang w:val="es-PE"/>
                    </w:rPr>
                    <w:t>F.</w:t>
                  </w:r>
                  <w:r w:rsidRPr="001F3881">
                    <w:rPr>
                      <w:rFonts w:ascii="Arial"/>
                      <w:spacing w:val="-10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z w:val="20"/>
                      <w:lang w:val="es-PE"/>
                    </w:rPr>
                    <w:t>Usar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preservativo</w:t>
                  </w:r>
                  <w:r w:rsidRPr="001F3881">
                    <w:rPr>
                      <w:rFonts w:ascii="Arial"/>
                      <w:spacing w:val="24"/>
                      <w:w w:val="9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durante</w:t>
                  </w:r>
                  <w:r w:rsidRPr="001F3881">
                    <w:rPr>
                      <w:rFonts w:ascii="Arial"/>
                      <w:spacing w:val="-10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el</w:t>
                  </w:r>
                  <w:r w:rsidRPr="001F3881">
                    <w:rPr>
                      <w:rFonts w:ascii="Arial"/>
                      <w:spacing w:val="-11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embarazo</w:t>
                  </w:r>
                </w:p>
              </w:txbxContent>
            </v:textbox>
            <w10:wrap anchorx="page" anchory="page"/>
          </v:shape>
        </w:pict>
      </w:r>
      <w:r>
        <w:pict w14:anchorId="69ECAAEE">
          <v:shape id="_x0000_s1080" type="#_x0000_t202" style="position:absolute;margin-left:183.55pt;margin-top:74.25pt;width:154.2pt;height:27.6pt;z-index:-18136;mso-position-horizontal-relative:page;mso-position-vertical-relative:page" filled="f" stroked="f">
            <v:textbox inset="0,0,0,0">
              <w:txbxContent>
                <w:p w14:paraId="4B0CC17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Preservativ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durant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t xml:space="preserve">el </w:t>
                  </w:r>
                  <w:proofErr w:type="spellStart"/>
                  <w:r>
                    <w:rPr>
                      <w:spacing w:val="-1"/>
                    </w:rPr>
                    <w:t>embarazo</w:t>
                  </w:r>
                  <w:proofErr w:type="spellEnd"/>
                </w:p>
                <w:p w14:paraId="436635FD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7664AB9">
          <v:shape id="_x0000_s1079" type="#_x0000_t202" style="position:absolute;margin-left:369.45pt;margin-top:74.25pt;width:244.55pt;height:432.45pt;z-index:-18112;mso-position-horizontal-relative:page;mso-position-vertical-relative:page" filled="f" stroked="f">
            <v:textbox inset="0,0,0,0">
              <w:txbxContent>
                <w:p w14:paraId="70B38E01" w14:textId="77777777" w:rsidR="00465D92" w:rsidRPr="001F3881" w:rsidRDefault="00342240">
                  <w:pPr>
                    <w:pStyle w:val="BodyText"/>
                    <w:spacing w:line="245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condó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</w:p>
                <w:p w14:paraId="335BC1D0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9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servativ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62270F5E" w14:textId="77777777" w:rsidR="00465D92" w:rsidRPr="001F3881" w:rsidRDefault="00342240">
                  <w:pPr>
                    <w:pStyle w:val="BodyText"/>
                    <w:spacing w:line="206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condó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</w:p>
                <w:p w14:paraId="0F857BF1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9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servativ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0EF08A85" w14:textId="77777777" w:rsidR="00465D92" w:rsidRPr="001F3881" w:rsidRDefault="00342240">
                  <w:pPr>
                    <w:pStyle w:val="BodyText"/>
                    <w:spacing w:line="206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3CFECC1C" w14:textId="77777777" w:rsidR="00465D92" w:rsidRPr="001F3881" w:rsidRDefault="00342240">
                  <w:pPr>
                    <w:pStyle w:val="BodyText"/>
                    <w:spacing w:before="22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servativ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ndón</w:t>
                  </w:r>
                  <w:r w:rsidRPr="001F3881">
                    <w:rPr>
                      <w:spacing w:val="-1"/>
                      <w:lang w:val="es-PE"/>
                    </w:rPr>
                    <w:t xml:space="preserve"> durante</w:t>
                  </w:r>
                </w:p>
                <w:p w14:paraId="15E92611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17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embarazo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ctitu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mujer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toma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2C661020" w14:textId="77777777" w:rsidR="00465D92" w:rsidRPr="001F3881" w:rsidRDefault="00342240">
                  <w:pPr>
                    <w:pStyle w:val="BodyText"/>
                    <w:spacing w:before="35" w:line="258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c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servativo</w:t>
                  </w:r>
                </w:p>
                <w:p w14:paraId="62856D12" w14:textId="77777777" w:rsidR="00465D92" w:rsidRPr="001F3881" w:rsidRDefault="00342240">
                  <w:pPr>
                    <w:pStyle w:val="BodyText"/>
                    <w:spacing w:line="259" w:lineRule="auto"/>
                    <w:ind w:right="252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l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aquetas</w:t>
                  </w:r>
                  <w:r w:rsidRPr="001F3881">
                    <w:rPr>
                      <w:spacing w:val="5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lectrocutan </w:t>
                  </w:r>
                  <w:r w:rsidRPr="001F3881">
                    <w:rPr>
                      <w:lang w:val="es-PE"/>
                    </w:rPr>
                    <w:t xml:space="preserve">mosquitos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ción del</w:t>
                  </w:r>
                  <w:r w:rsidRPr="001F3881">
                    <w:rPr>
                      <w:spacing w:val="4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</w:t>
                  </w:r>
                </w:p>
                <w:p w14:paraId="33B63663" w14:textId="77777777" w:rsidR="00465D92" w:rsidRPr="001F3881" w:rsidRDefault="00342240">
                  <w:pPr>
                    <w:pStyle w:val="BodyText"/>
                    <w:spacing w:line="206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ógic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o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asificadas</w:t>
                  </w:r>
                </w:p>
                <w:p w14:paraId="70514E8D" w14:textId="77777777" w:rsidR="00465D92" w:rsidRPr="001F3881" w:rsidRDefault="00342240">
                  <w:pPr>
                    <w:pStyle w:val="BodyText"/>
                    <w:spacing w:before="21" w:line="258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ás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menos </w:t>
                  </w:r>
                  <w:r w:rsidRPr="001F3881">
                    <w:rPr>
                      <w:spacing w:val="-1"/>
                      <w:lang w:val="es-PE"/>
                    </w:rPr>
                    <w:t>efectivas</w:t>
                  </w:r>
                </w:p>
                <w:p w14:paraId="7A3F6836" w14:textId="77777777" w:rsidR="00465D92" w:rsidRPr="001F3881" w:rsidRDefault="00342240">
                  <w:pPr>
                    <w:pStyle w:val="BodyText"/>
                    <w:spacing w:line="259" w:lineRule="auto"/>
                    <w:ind w:right="6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ógic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o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asificad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u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as</w:t>
                  </w:r>
                </w:p>
                <w:p w14:paraId="6D8DDC85" w14:textId="77777777" w:rsidR="00465D92" w:rsidRPr="001F3881" w:rsidRDefault="00342240">
                  <w:pPr>
                    <w:pStyle w:val="BodyText"/>
                    <w:spacing w:line="225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ógic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o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asificadas</w:t>
                  </w:r>
                </w:p>
                <w:p w14:paraId="7651D2B9" w14:textId="77777777" w:rsidR="00465D92" w:rsidRPr="001F3881" w:rsidRDefault="00342240">
                  <w:pPr>
                    <w:pStyle w:val="BodyText"/>
                    <w:spacing w:before="21" w:line="258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c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as</w:t>
                  </w:r>
                </w:p>
                <w:p w14:paraId="3C0DFF83" w14:textId="77777777" w:rsidR="00465D92" w:rsidRPr="001F3881" w:rsidRDefault="00342240">
                  <w:pPr>
                    <w:pStyle w:val="BodyText"/>
                    <w:spacing w:line="259" w:lineRule="auto"/>
                    <w:ind w:right="6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ógic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o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asificad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ás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menos </w:t>
                  </w:r>
                  <w:r w:rsidRPr="001F3881">
                    <w:rPr>
                      <w:spacing w:val="-1"/>
                      <w:lang w:val="es-PE"/>
                    </w:rPr>
                    <w:t>factibles</w:t>
                  </w:r>
                </w:p>
                <w:p w14:paraId="00102B9F" w14:textId="77777777" w:rsidR="00465D92" w:rsidRPr="001F3881" w:rsidRDefault="00342240">
                  <w:pPr>
                    <w:pStyle w:val="BodyText"/>
                    <w:spacing w:line="225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ógic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o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asificadas</w:t>
                  </w:r>
                </w:p>
                <w:p w14:paraId="07661CE0" w14:textId="77777777" w:rsidR="00465D92" w:rsidRPr="001F3881" w:rsidRDefault="00342240">
                  <w:pPr>
                    <w:pStyle w:val="BodyText"/>
                    <w:spacing w:before="21" w:line="258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u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les</w:t>
                  </w:r>
                </w:p>
                <w:p w14:paraId="736E73FF" w14:textId="77777777" w:rsidR="00465D92" w:rsidRPr="001F3881" w:rsidRDefault="00342240">
                  <w:pPr>
                    <w:pStyle w:val="BodyText"/>
                    <w:spacing w:line="259" w:lineRule="auto"/>
                    <w:ind w:right="6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ógic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od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asificadas</w:t>
                  </w:r>
                  <w:r w:rsidRPr="001F3881">
                    <w:rPr>
                      <w:spacing w:val="44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c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les</w:t>
                  </w:r>
                </w:p>
                <w:p w14:paraId="6F64F517" w14:textId="28C3E618" w:rsidR="00465D92" w:rsidRPr="001F3881" w:rsidRDefault="00342240">
                  <w:pPr>
                    <w:pStyle w:val="BodyText"/>
                    <w:spacing w:line="225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</w:t>
                  </w:r>
                  <w:r w:rsidR="001F3881">
                    <w:rPr>
                      <w:spacing w:val="-1"/>
                      <w:lang w:val="es-PE"/>
                    </w:rPr>
                    <w:t>i</w:t>
                  </w:r>
                  <w:r w:rsidRPr="001F3881">
                    <w:rPr>
                      <w:spacing w:val="-1"/>
                      <w:lang w:val="es-PE"/>
                    </w:rPr>
                    <w:t>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og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sura</w:t>
                  </w:r>
                </w:p>
                <w:p w14:paraId="0F1B59F0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30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(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ca)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a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5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2755F2ED" w14:textId="77777777" w:rsidR="00465D92" w:rsidRPr="001F3881" w:rsidRDefault="00342240">
                  <w:pPr>
                    <w:pStyle w:val="BodyText"/>
                    <w:spacing w:line="206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2755446B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6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og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su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(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ca)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a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</w:txbxContent>
            </v:textbox>
            <w10:wrap anchorx="page" anchory="page"/>
          </v:shape>
        </w:pict>
      </w:r>
      <w:r>
        <w:pict w14:anchorId="6A4D6D7A">
          <v:shape id="_x0000_s1078" type="#_x0000_t202" style="position:absolute;margin-left:183.55pt;margin-top:114.7pt;width:154.2pt;height:27.6pt;z-index:-18088;mso-position-horizontal-relative:page;mso-position-vertical-relative:page" filled="f" stroked="f">
            <v:textbox inset="0,0,0,0">
              <w:txbxContent>
                <w:p w14:paraId="4B08C77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Preservativ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durant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t xml:space="preserve">el </w:t>
                  </w:r>
                  <w:proofErr w:type="spellStart"/>
                  <w:r>
                    <w:rPr>
                      <w:spacing w:val="-1"/>
                    </w:rPr>
                    <w:t>embarazo</w:t>
                  </w:r>
                  <w:proofErr w:type="spellEnd"/>
                </w:p>
                <w:p w14:paraId="2AD869C2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76DCC18">
          <v:shape id="_x0000_s1077" type="#_x0000_t202" style="position:absolute;margin-left:183.55pt;margin-top:155.1pt;width:164.45pt;height:13.05pt;z-index:-18064;mso-position-horizontal-relative:page;mso-position-vertical-relative:page" filled="f" stroked="f">
            <v:textbox inset="0,0,0,0">
              <w:txbxContent>
                <w:p w14:paraId="727D859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Preservativ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</w:t>
                  </w:r>
                  <w:r>
                    <w:rPr>
                      <w:spacing w:val="-1"/>
                    </w:rPr>
                    <w:t>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0A3B8858">
          <v:shape id="_x0000_s1076" type="#_x0000_t202" style="position:absolute;margin-left:183.55pt;margin-top:195.55pt;width:145.25pt;height:39.95pt;z-index:-18040;mso-position-horizontal-relative:page;mso-position-vertical-relative:page" filled="f" stroked="f">
            <v:textbox inset="0,0,0,0">
              <w:txbxContent>
                <w:p w14:paraId="054164DC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servativ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negociación pareja</w:t>
                  </w:r>
                </w:p>
                <w:p w14:paraId="38C7119B" w14:textId="77777777" w:rsidR="00465D92" w:rsidRPr="001F3881" w:rsidRDefault="00342240">
                  <w:pPr>
                    <w:pStyle w:val="BodyText"/>
                    <w:spacing w:before="33" w:line="248" w:lineRule="exact"/>
                    <w:ind w:right="100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ujer</w:t>
                  </w:r>
                  <w:r w:rsidRPr="001F3881">
                    <w:rPr>
                      <w:spacing w:val="2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aquet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</w:t>
                  </w:r>
                </w:p>
              </w:txbxContent>
            </v:textbox>
            <w10:wrap anchorx="page" anchory="page"/>
          </v:shape>
        </w:pict>
      </w:r>
      <w:r>
        <w:pict w14:anchorId="28EA405B">
          <v:shape id="_x0000_s1075" type="#_x0000_t202" style="position:absolute;margin-left:183.55pt;margin-top:262.9pt;width:136.75pt;height:174.35pt;z-index:-18016;mso-position-horizontal-relative:page;mso-position-vertical-relative:page" filled="f" stroked="f">
            <v:textbox inset="0,0,0,0">
              <w:txbxContent>
                <w:p w14:paraId="0C91E565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az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r</w:t>
                  </w:r>
                </w:p>
                <w:p w14:paraId="541A09DD" w14:textId="77777777" w:rsidR="00465D92" w:rsidRPr="001F3881" w:rsidRDefault="00342240">
                  <w:pPr>
                    <w:pStyle w:val="BodyText"/>
                    <w:spacing w:before="21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más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enos</w:t>
                  </w:r>
                  <w:r w:rsidRPr="001F3881">
                    <w:rPr>
                      <w:spacing w:val="2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az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r</w:t>
                  </w:r>
                  <w:r w:rsidRPr="001F3881">
                    <w:rPr>
                      <w:spacing w:val="2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mucho</w:t>
                  </w:r>
                </w:p>
                <w:p w14:paraId="05F949A4" w14:textId="77777777" w:rsidR="00465D92" w:rsidRPr="001F3881" w:rsidRDefault="00342240">
                  <w:pPr>
                    <w:pStyle w:val="BodyText"/>
                    <w:spacing w:line="247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az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r</w:t>
                  </w:r>
                </w:p>
                <w:p w14:paraId="478AD0B3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poco</w:t>
                  </w:r>
                </w:p>
                <w:p w14:paraId="33753EBE" w14:textId="77777777" w:rsidR="00465D92" w:rsidRPr="001F3881" w:rsidRDefault="00342240">
                  <w:pPr>
                    <w:pStyle w:val="BodyText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az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r</w:t>
                  </w:r>
                  <w:r w:rsidRPr="001F3881">
                    <w:rPr>
                      <w:spacing w:val="2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actibilidad </w:t>
                  </w:r>
                  <w:r w:rsidRPr="001F3881">
                    <w:rPr>
                      <w:lang w:val="es-PE"/>
                    </w:rPr>
                    <w:t>más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enos</w:t>
                  </w:r>
                  <w:r w:rsidRPr="001F3881">
                    <w:rPr>
                      <w:spacing w:val="2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az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r</w:t>
                  </w:r>
                </w:p>
                <w:p w14:paraId="33F4BF17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mucho</w:t>
                  </w:r>
                </w:p>
                <w:p w14:paraId="4F539472" w14:textId="77777777" w:rsidR="00465D92" w:rsidRPr="001F3881" w:rsidRDefault="00342240">
                  <w:pPr>
                    <w:pStyle w:val="BodyText"/>
                    <w:spacing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az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por</w:t>
                  </w:r>
                  <w:r w:rsidRPr="001F3881">
                    <w:rPr>
                      <w:spacing w:val="2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factibilidad </w:t>
                  </w:r>
                  <w:r w:rsidRPr="001F3881">
                    <w:rPr>
                      <w:lang w:val="es-PE"/>
                    </w:rPr>
                    <w:t>poco</w:t>
                  </w:r>
                </w:p>
                <w:p w14:paraId="5472B101" w14:textId="77777777" w:rsidR="00465D92" w:rsidRDefault="00342240">
                  <w:pPr>
                    <w:pStyle w:val="BodyText"/>
                    <w:spacing w:line="225" w:lineRule="exact"/>
                  </w:pPr>
                  <w:proofErr w:type="spellStart"/>
                  <w:r>
                    <w:t>Recoge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sur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DB3B93A">
          <v:shape id="_x0000_s1074" type="#_x0000_t202" style="position:absolute;margin-left:55.4pt;margin-top:423.05pt;width:92.1pt;height:24.35pt;z-index:-17992;mso-position-horizontal-relative:page;mso-position-vertical-relative:page" filled="f" stroked="f">
            <v:textbox inset="0,0,0,0">
              <w:txbxContent>
                <w:p w14:paraId="6878DF30" w14:textId="77777777" w:rsidR="00465D92" w:rsidRPr="001F3881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/>
                      <w:sz w:val="20"/>
                      <w:lang w:val="es-PE"/>
                    </w:rPr>
                    <w:t>R.</w:t>
                  </w:r>
                  <w:r w:rsidRPr="001F3881">
                    <w:rPr>
                      <w:rFonts w:ascii="Arial"/>
                      <w:spacing w:val="-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Recoger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basura</w:t>
                  </w:r>
                  <w:r w:rsidRPr="001F3881">
                    <w:rPr>
                      <w:rFonts w:ascii="Arial"/>
                      <w:spacing w:val="28"/>
                      <w:w w:val="9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alrededor</w:t>
                  </w:r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de</w:t>
                  </w:r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la</w:t>
                  </w:r>
                  <w:r w:rsidRPr="001F3881">
                    <w:rPr>
                      <w:rFonts w:ascii="Arial"/>
                      <w:spacing w:val="-7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z w:val="20"/>
                      <w:lang w:val="es-PE"/>
                    </w:rPr>
                    <w:t>casa</w:t>
                  </w:r>
                </w:p>
              </w:txbxContent>
            </v:textbox>
            <w10:wrap anchorx="page" anchory="page"/>
          </v:shape>
        </w:pict>
      </w:r>
      <w:r>
        <w:pict w14:anchorId="32D5BB91">
          <v:shape id="_x0000_s1073" type="#_x0000_t202" style="position:absolute;margin-left:183.55pt;margin-top:464.6pt;width:177.55pt;height:13.05pt;z-index:-17968;mso-position-horizontal-relative:page;mso-position-vertical-relative:page" filled="f" stroked="f">
            <v:textbox inset="0,0,0,0">
              <w:txbxContent>
                <w:p w14:paraId="11DE90B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t>Recoge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sur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72C478D4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765C4F94" w14:textId="77777777" w:rsidR="00465D92" w:rsidRDefault="00342240">
      <w:pPr>
        <w:rPr>
          <w:sz w:val="2"/>
          <w:szCs w:val="2"/>
        </w:rPr>
      </w:pPr>
      <w:r>
        <w:lastRenderedPageBreak/>
        <w:pict w14:anchorId="4C8966D1">
          <v:shape id="_x0000_s1072" type="#_x0000_t202" style="position:absolute;margin-left:183.55pt;margin-top:74.25pt;width:123.55pt;height:13.05pt;z-index:-17944;mso-position-horizontal-relative:page;mso-position-vertical-relative:page" filled="f" stroked="f">
            <v:textbox inset="0,0,0,0">
              <w:txbxContent>
                <w:p w14:paraId="1D01E29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t>Recoge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sur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E3A4228">
          <v:shape id="_x0000_s1071" type="#_x0000_t202" style="position:absolute;margin-left:369.45pt;margin-top:74.25pt;width:247.1pt;height:445.05pt;z-index:-17920;mso-position-horizontal-relative:page;mso-position-vertical-relative:page" filled="f" stroked="f">
            <v:textbox inset="0,0,0,0">
              <w:txbxContent>
                <w:p w14:paraId="28C294FA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og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basura</w:t>
                  </w:r>
                </w:p>
                <w:p w14:paraId="4BD9FBC8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35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(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ca)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a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5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049D1402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Motivos, </w:t>
                  </w: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oge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</w:p>
                <w:p w14:paraId="191536DE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basu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r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a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</w:t>
                  </w:r>
                  <w:r w:rsidRPr="001F3881">
                    <w:rPr>
                      <w:lang w:val="es-PE"/>
                    </w:rPr>
                    <w:t xml:space="preserve"> 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n 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vitar</w:t>
                  </w:r>
                </w:p>
                <w:p w14:paraId="5DE6A795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255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fermedades</w:t>
                  </w:r>
                  <w:r w:rsidRPr="001F3881">
                    <w:rPr>
                      <w:lang w:val="es-PE"/>
                    </w:rPr>
                    <w:t xml:space="preserve"> por vectores</w:t>
                  </w:r>
                  <w:r w:rsidRPr="001F3881">
                    <w:rPr>
                      <w:spacing w:val="3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pelente</w:t>
                  </w:r>
                </w:p>
                <w:p w14:paraId="74B7DD29" w14:textId="77777777" w:rsidR="00465D92" w:rsidRPr="001F3881" w:rsidRDefault="00342240">
                  <w:pPr>
                    <w:pStyle w:val="BodyText"/>
                    <w:spacing w:before="35"/>
                    <w:ind w:right="149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</w:t>
                  </w:r>
                  <w:r w:rsidRPr="001F3881">
                    <w:rPr>
                      <w:spacing w:val="-1"/>
                      <w:lang w:val="es-PE"/>
                    </w:rPr>
                    <w:t>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5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pel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</w:p>
                <w:p w14:paraId="4CAC6C86" w14:textId="77777777" w:rsidR="00465D92" w:rsidRPr="001F3881" w:rsidRDefault="00342240">
                  <w:pPr>
                    <w:pStyle w:val="BodyText"/>
                    <w:spacing w:before="21"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0DCC299F" w14:textId="77777777" w:rsidR="00465D92" w:rsidRPr="001F3881" w:rsidRDefault="00342240">
                  <w:pPr>
                    <w:pStyle w:val="BodyText"/>
                    <w:spacing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pelente</w:t>
                  </w:r>
                </w:p>
                <w:p w14:paraId="6C65838A" w14:textId="77777777" w:rsidR="00465D92" w:rsidRPr="001F3881" w:rsidRDefault="00342240">
                  <w:pPr>
                    <w:pStyle w:val="BodyText"/>
                    <w:spacing w:before="21"/>
                    <w:ind w:right="13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6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ocimiento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áctic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6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pel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sonal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ot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ipo</w:t>
                  </w:r>
                </w:p>
                <w:p w14:paraId="0D74299D" w14:textId="77777777" w:rsidR="00465D92" w:rsidRPr="001F3881" w:rsidRDefault="00342240">
                  <w:pPr>
                    <w:pStyle w:val="BodyText"/>
                    <w:spacing w:before="21"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(sahumerio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minillas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proofErr w:type="spellStart"/>
                  <w:r w:rsidRPr="001F3881">
                    <w:rPr>
                      <w:spacing w:val="-1"/>
                      <w:lang w:val="es-PE"/>
                    </w:rPr>
                    <w:t>aután</w:t>
                  </w:r>
                  <w:proofErr w:type="spellEnd"/>
                  <w:r w:rsidRPr="001F3881">
                    <w:rPr>
                      <w:spacing w:val="-1"/>
                      <w:lang w:val="es-PE"/>
                    </w:rPr>
                    <w:t>)</w:t>
                  </w:r>
                </w:p>
                <w:p w14:paraId="3C6D35D7" w14:textId="77777777" w:rsidR="00465D92" w:rsidRPr="001F3881" w:rsidRDefault="00342240">
                  <w:pPr>
                    <w:pStyle w:val="BodyText"/>
                    <w:spacing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u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44B74FB9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04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 xml:space="preserve">según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tamañ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3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477A4526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según </w:t>
                  </w:r>
                  <w:r w:rsidRPr="001F3881">
                    <w:rPr>
                      <w:lang w:val="es-PE"/>
                    </w:rPr>
                    <w:t>el</w:t>
                  </w:r>
                </w:p>
                <w:p w14:paraId="38BB8D95" w14:textId="77777777" w:rsidR="00465D92" w:rsidRPr="001F3881" w:rsidRDefault="00342240">
                  <w:pPr>
                    <w:pStyle w:val="BodyText"/>
                    <w:spacing w:before="21"/>
                    <w:ind w:right="334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tamañ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spacing w:val="3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plic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</w:t>
                  </w:r>
                  <w:r w:rsidRPr="001F3881">
                    <w:rPr>
                      <w:spacing w:val="6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ezcla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n</w:t>
                  </w:r>
                  <w:r w:rsidRPr="001F3881">
                    <w:rPr>
                      <w:spacing w:val="-1"/>
                      <w:lang w:val="es-PE"/>
                    </w:rPr>
                    <w:t xml:space="preserve"> 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</w:t>
                  </w:r>
                </w:p>
                <w:p w14:paraId="0E33719C" w14:textId="77777777" w:rsidR="00465D92" w:rsidRPr="001F3881" w:rsidRDefault="00342240">
                  <w:pPr>
                    <w:pStyle w:val="BodyText"/>
                    <w:spacing w:before="21"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669A3766" w14:textId="77777777" w:rsidR="00465D92" w:rsidRPr="001F3881" w:rsidRDefault="00342240">
                  <w:pPr>
                    <w:pStyle w:val="BodyText"/>
                    <w:spacing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plic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rvicid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</w:p>
                <w:p w14:paraId="454C3A11" w14:textId="77777777" w:rsidR="00465D92" w:rsidRPr="001F3881" w:rsidRDefault="00342240">
                  <w:pPr>
                    <w:pStyle w:val="BodyText"/>
                    <w:spacing w:before="21"/>
                    <w:ind w:right="79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spacing w:val="3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plic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spacing w:val="5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rectam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a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185C7B3D" w14:textId="77777777" w:rsidR="00465D92" w:rsidRPr="001F3881" w:rsidRDefault="00342240">
                  <w:pPr>
                    <w:pStyle w:val="BodyText"/>
                    <w:spacing w:before="21"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2EF09D91" w14:textId="77777777" w:rsidR="00465D92" w:rsidRPr="001F3881" w:rsidRDefault="00342240">
                  <w:pPr>
                    <w:pStyle w:val="BodyText"/>
                    <w:spacing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n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ejía</w:t>
                  </w:r>
                  <w:r w:rsidRPr="001F3881">
                    <w:rPr>
                      <w:lang w:val="es-PE"/>
                    </w:rPr>
                    <w:t xml:space="preserve"> a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</w:t>
                  </w:r>
                </w:p>
                <w:p w14:paraId="5FD98550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36DC2C66" w14:textId="77777777" w:rsidR="00465D92" w:rsidRPr="001F3881" w:rsidRDefault="00342240">
                  <w:pPr>
                    <w:pStyle w:val="BodyText"/>
                    <w:spacing w:line="259" w:lineRule="auto"/>
                    <w:ind w:right="169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ant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spacing w:val="42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</w:txbxContent>
            </v:textbox>
            <w10:wrap anchorx="page" anchory="page"/>
          </v:shape>
        </w:pict>
      </w:r>
      <w:r>
        <w:pict w14:anchorId="2C08D764">
          <v:shape id="_x0000_s1070" type="#_x0000_t202" style="position:absolute;margin-left:183.55pt;margin-top:114.7pt;width:96.8pt;height:13.05pt;z-index:-17896;mso-position-horizontal-relative:page;mso-position-vertical-relative:page" filled="f" stroked="f">
            <v:textbox inset="0,0,0,0">
              <w:txbxContent>
                <w:p w14:paraId="12FF3DB0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recoge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basur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azón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A3BEF84">
          <v:shape id="_x0000_s1069" type="#_x0000_t202" style="position:absolute;margin-left:55.4pt;margin-top:154pt;width:79.4pt;height:12pt;z-index:-17872;mso-position-horizontal-relative:page;mso-position-vertical-relative:page" filled="f" stroked="f">
            <v:textbox inset="0,0,0,0">
              <w:txbxContent>
                <w:p w14:paraId="24314D6E" w14:textId="77777777" w:rsidR="00465D92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rFonts w:ascii="Arial"/>
                      <w:spacing w:val="-1"/>
                      <w:sz w:val="20"/>
                    </w:rPr>
                    <w:t>A.</w:t>
                  </w:r>
                  <w:r>
                    <w:rPr>
                      <w:rFonts w:ascii="Arial"/>
                      <w:spacing w:val="-9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z w:val="20"/>
                    </w:rPr>
                    <w:t>Usar</w:t>
                  </w:r>
                  <w:proofErr w:type="spellEnd"/>
                  <w:r>
                    <w:rPr>
                      <w:rFonts w:ascii="Arial"/>
                      <w:spacing w:val="-7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spacing w:val="-1"/>
                      <w:sz w:val="20"/>
                    </w:rPr>
                    <w:t>repelente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8609324">
          <v:shape id="_x0000_s1068" type="#_x0000_t202" style="position:absolute;margin-left:183.55pt;margin-top:155.1pt;width:100.05pt;height:13.05pt;z-index:-17848;mso-position-horizontal-relative:page;mso-position-vertical-relative:page" filled="f" stroked="f">
            <v:textbox inset="0,0,0,0">
              <w:txbxContent>
                <w:p w14:paraId="0F9EA71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Repelent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BF98D0A">
          <v:shape id="_x0000_s1067" type="#_x0000_t202" style="position:absolute;margin-left:183.55pt;margin-top:182pt;width:154pt;height:13.05pt;z-index:-17824;mso-position-horizontal-relative:page;mso-position-vertical-relative:page" filled="f" stroked="f">
            <v:textbox inset="0,0,0,0">
              <w:txbxContent>
                <w:p w14:paraId="3E3FA092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Repelent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FA4A4FB">
          <v:shape id="_x0000_s1066" type="#_x0000_t202" style="position:absolute;margin-left:183.55pt;margin-top:222.45pt;width:142.95pt;height:13.05pt;z-index:-17800;mso-position-horizontal-relative:page;mso-position-vertical-relative:page" filled="f" stroked="f">
            <v:textbox inset="0,0,0,0">
              <w:txbxContent>
                <w:p w14:paraId="5900C9F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Repelent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t>en</w:t>
                  </w:r>
                  <w:proofErr w:type="spellEnd"/>
                  <w:r>
                    <w:rPr>
                      <w:spacing w:val="-1"/>
                    </w:rPr>
                    <w:t xml:space="preserve"> 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piel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A59FDB0">
          <v:shape id="_x0000_s1065" type="#_x0000_t202" style="position:absolute;margin-left:183.55pt;margin-top:249.3pt;width:66.25pt;height:13.05pt;z-index:-17776;mso-position-horizontal-relative:page;mso-position-vertical-relative:page" filled="f" stroked="f">
            <v:textbox inset="0,0,0,0">
              <w:txbxContent>
                <w:p w14:paraId="3BDD955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Repelente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9660DDF">
          <v:shape id="_x0000_s1064" type="#_x0000_t202" style="position:absolute;margin-left:183.55pt;margin-top:289.75pt;width:162.5pt;height:27.6pt;z-index:-17752;mso-position-horizontal-relative:page;mso-position-vertical-relative:page" filled="f" stroked="f">
            <v:textbox inset="0,0,0,0">
              <w:txbxContent>
                <w:p w14:paraId="37D21BAD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dapt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teriales</w:t>
                  </w:r>
                </w:p>
                <w:p w14:paraId="127C8D13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egún tamañ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  <w:r>
        <w:pict w14:anchorId="3B2F020C">
          <v:shape id="_x0000_s1063" type="#_x0000_t202" style="position:absolute;margin-left:183.55pt;margin-top:330.2pt;width:180.05pt;height:39.95pt;z-index:-17728;mso-position-horizontal-relative:page;mso-position-vertical-relative:page" filled="f" stroked="f">
            <v:textbox inset="0,0,0,0">
              <w:txbxContent>
                <w:p w14:paraId="68D772A2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dapt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oces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</w:p>
                <w:p w14:paraId="2C55A0B9" w14:textId="77777777" w:rsidR="00465D92" w:rsidRPr="001F3881" w:rsidRDefault="00342240">
                  <w:pPr>
                    <w:pStyle w:val="BodyText"/>
                    <w:spacing w:before="21"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tamañ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</w:p>
                <w:p w14:paraId="6C0393F3" w14:textId="77777777" w:rsidR="00465D92" w:rsidRPr="001F3881" w:rsidRDefault="00342240">
                  <w:pPr>
                    <w:pStyle w:val="BodyText"/>
                    <w:spacing w:line="25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plic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ejí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</w:p>
              </w:txbxContent>
            </v:textbox>
            <w10:wrap anchorx="page" anchory="page"/>
          </v:shape>
        </w:pict>
      </w:r>
      <w:r>
        <w:pict w14:anchorId="156E5EA1">
          <v:shape id="_x0000_s1062" type="#_x0000_t202" style="position:absolute;margin-left:183.55pt;margin-top:397.5pt;width:133.7pt;height:13.05pt;z-index:-17704;mso-position-horizontal-relative:page;mso-position-vertical-relative:page" filled="f" stroked="f">
            <v:textbox inset="0,0,0,0">
              <w:txbxContent>
                <w:p w14:paraId="6DBA54B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plic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arvicid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630F8EA">
          <v:shape id="_x0000_s1061" type="#_x0000_t202" style="position:absolute;margin-left:183.55pt;margin-top:424.4pt;width:153.85pt;height:13.05pt;z-index:-17680;mso-position-horizontal-relative:page;mso-position-vertical-relative:page" filled="f" stroked="f">
            <v:textbox inset="0,0,0,0">
              <w:txbxContent>
                <w:p w14:paraId="036C9768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plic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 xml:space="preserve">sin </w:t>
                  </w:r>
                  <w:proofErr w:type="spellStart"/>
                  <w:r>
                    <w:rPr>
                      <w:spacing w:val="-1"/>
                    </w:rPr>
                    <w:t>agu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FCA0C36">
          <v:shape id="_x0000_s1060" type="#_x0000_t202" style="position:absolute;margin-left:183.55pt;margin-top:464.85pt;width:148.85pt;height:13.05pt;z-index:-17656;mso-position-horizontal-relative:page;mso-position-vertical-relative:page" filled="f" stroked="f">
            <v:textbox inset="0,0,0,0">
              <w:txbxContent>
                <w:p w14:paraId="2B6F6F78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plicación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ntad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5436056">
          <v:shape id="_x0000_s1059" type="#_x0000_t202" style="position:absolute;margin-left:183.55pt;margin-top:491.7pt;width:125.45pt;height:13.05pt;z-index:-17632;mso-position-horizontal-relative:page;mso-position-vertical-relative:page" filled="f" stroked="f">
            <v:textbox inset="0,0,0,0">
              <w:txbxContent>
                <w:p w14:paraId="385D47A3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antidad</w:t>
                  </w:r>
                  <w:proofErr w:type="spellEnd"/>
                  <w:r>
                    <w:rPr>
                      <w:spacing w:val="-1"/>
                    </w:rPr>
                    <w:t xml:space="preserve"> d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gua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4E65D6A1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33E7ADB0" w14:textId="77777777" w:rsidR="00465D92" w:rsidRDefault="00342240">
      <w:pPr>
        <w:rPr>
          <w:sz w:val="2"/>
          <w:szCs w:val="2"/>
        </w:rPr>
      </w:pPr>
      <w:r>
        <w:lastRenderedPageBreak/>
        <w:pict w14:anchorId="64D3B295">
          <v:shape id="_x0000_s1058" type="#_x0000_t202" style="position:absolute;margin-left:183.55pt;margin-top:74.25pt;width:122.4pt;height:13.05pt;z-index:-17608;mso-position-horizontal-relative:page;mso-position-vertical-relative:page" filled="f" stroked="f">
            <v:textbox inset="0,0,0,0">
              <w:txbxContent>
                <w:p w14:paraId="15D18B8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antidad</w:t>
                  </w:r>
                  <w:proofErr w:type="spellEnd"/>
                  <w:r>
                    <w:rPr>
                      <w:spacing w:val="-1"/>
                    </w:rPr>
                    <w:t xml:space="preserve"> de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876FB30">
          <v:shape id="_x0000_s1057" type="#_x0000_t202" style="position:absolute;margin-left:369.45pt;margin-top:74.25pt;width:245.4pt;height:54.45pt;z-index:-17584;mso-position-horizontal-relative:page;mso-position-vertical-relative:page" filled="f" stroked="f">
            <v:textbox inset="0,0,0,0">
              <w:txbxContent>
                <w:p w14:paraId="5D3B21ED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ant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da</w:t>
                  </w:r>
                </w:p>
                <w:p w14:paraId="409170F7" w14:textId="77777777" w:rsidR="00465D92" w:rsidRPr="001F3881" w:rsidRDefault="00342240">
                  <w:pPr>
                    <w:pStyle w:val="BodyText"/>
                    <w:spacing w:before="21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spacing w:val="3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ant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terg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da</w:t>
                  </w:r>
                  <w:r w:rsidRPr="001F3881">
                    <w:rPr>
                      <w:spacing w:val="5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</w:txbxContent>
            </v:textbox>
            <w10:wrap anchorx="page" anchory="page"/>
          </v:shape>
        </w:pict>
      </w:r>
      <w:r>
        <w:pict w14:anchorId="778F19FB">
          <v:shape id="_x0000_s1056" type="#_x0000_t202" style="position:absolute;margin-left:183.55pt;margin-top:101.1pt;width:140.15pt;height:13.05pt;z-index:-17560;mso-position-horizontal-relative:page;mso-position-vertical-relative:page" filled="f" stroked="f">
            <v:textbox inset="0,0,0,0">
              <w:txbxContent>
                <w:p w14:paraId="0605BF2C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antidad</w:t>
                  </w:r>
                  <w:proofErr w:type="spellEnd"/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detergente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7E49F34">
          <v:shape id="_x0000_s1055" type="#_x0000_t202" style="position:absolute;margin-left:183.55pt;margin-top:141.55pt;width:150.15pt;height:13.05pt;z-index:-17536;mso-position-horizontal-relative:page;mso-position-vertical-relative:page" filled="f" stroked="f">
            <v:textbox inset="0,0,0,0">
              <w:txbxContent>
                <w:p w14:paraId="454D731F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afuer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8BC72D2">
          <v:shape id="_x0000_s1054" type="#_x0000_t202" style="position:absolute;margin-left:369.45pt;margin-top:141.55pt;width:247.35pt;height:378.8pt;z-index:-17512;mso-position-horizontal-relative:page;mso-position-vertical-relative:page" filled="f" stroked="f">
            <v:textbox inset="0,0,0,0">
              <w:txbxContent>
                <w:p w14:paraId="6C6C9717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por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fuera</w:t>
                  </w:r>
                </w:p>
                <w:p w14:paraId="1CED4A7D" w14:textId="77777777" w:rsidR="00465D92" w:rsidRPr="001F3881" w:rsidRDefault="00342240">
                  <w:pPr>
                    <w:pStyle w:val="BodyText"/>
                    <w:spacing w:before="21"/>
                    <w:ind w:right="28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spacing w:val="3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los </w:t>
                  </w:r>
                  <w:r w:rsidRPr="001F3881">
                    <w:rPr>
                      <w:spacing w:val="-1"/>
                      <w:lang w:val="es-PE"/>
                    </w:rPr>
                    <w:t>material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d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spacing w:val="4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564F5E12" w14:textId="77777777" w:rsidR="00465D92" w:rsidRPr="001F3881" w:rsidRDefault="00342240">
                  <w:pPr>
                    <w:pStyle w:val="BodyText"/>
                    <w:spacing w:line="247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 méto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trega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</w:p>
                <w:p w14:paraId="3DD8CF60" w14:textId="77777777" w:rsidR="00465D92" w:rsidRPr="001F3881" w:rsidRDefault="00342240">
                  <w:pPr>
                    <w:pStyle w:val="BodyText"/>
                    <w:spacing w:before="21"/>
                    <w:ind w:right="78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spacing w:val="3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 mom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apa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desagüe</w:t>
                  </w:r>
                  <w:r w:rsidRPr="001F3881">
                    <w:rPr>
                      <w:spacing w:val="4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ientras</w:t>
                  </w:r>
                  <w:r w:rsidRPr="001F3881">
                    <w:rPr>
                      <w:lang w:val="es-PE"/>
                    </w:rPr>
                    <w:t xml:space="preserve"> s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</w:p>
                <w:p w14:paraId="419872DC" w14:textId="77777777" w:rsidR="00465D92" w:rsidRPr="001F3881" w:rsidRDefault="00342240">
                  <w:pPr>
                    <w:pStyle w:val="BodyText"/>
                    <w:spacing w:before="21"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107B4BB9" w14:textId="77777777" w:rsidR="00465D92" w:rsidRPr="001F3881" w:rsidRDefault="00342240">
                  <w:pPr>
                    <w:pStyle w:val="BodyText"/>
                    <w:spacing w:line="248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tiemp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j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posan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</w:t>
                  </w:r>
                </w:p>
                <w:p w14:paraId="6514BDF7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26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lo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3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67C88AB0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mentari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l momento, forma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iemp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</w:p>
                <w:p w14:paraId="137D799A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1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untadit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ura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simulacro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impieza</w:t>
                  </w:r>
                </w:p>
                <w:p w14:paraId="4FAEBF7E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apar</w:t>
                  </w:r>
                  <w:r w:rsidRPr="001F3881">
                    <w:rPr>
                      <w:lang w:val="es-PE"/>
                    </w:rPr>
                    <w:t xml:space="preserve"> los</w:t>
                  </w:r>
                </w:p>
                <w:p w14:paraId="7DF5279A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3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on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uar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40FD2F30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apar</w:t>
                  </w:r>
                  <w:r w:rsidRPr="001F3881">
                    <w:rPr>
                      <w:lang w:val="es-PE"/>
                    </w:rPr>
                    <w:t xml:space="preserve"> los</w:t>
                  </w:r>
                </w:p>
                <w:p w14:paraId="4C08222C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3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on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uar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</w:t>
                  </w:r>
                  <w:r w:rsidRPr="001F3881">
                    <w:rPr>
                      <w:spacing w:val="-1"/>
                      <w:lang w:val="es-PE"/>
                    </w:rPr>
                    <w:t>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6F13D4BD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66D53FEF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23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apar</w:t>
                  </w:r>
                  <w:r w:rsidRPr="001F3881">
                    <w:rPr>
                      <w:lang w:val="es-PE"/>
                    </w:rPr>
                    <w:t xml:space="preserve"> los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on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uarda</w:t>
                  </w:r>
                  <w:r w:rsidRPr="001F3881">
                    <w:rPr>
                      <w:spacing w:val="3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3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1E02959C" w14:textId="77777777" w:rsidR="00465D92" w:rsidRPr="001F3881" w:rsidRDefault="00342240">
                  <w:pPr>
                    <w:pStyle w:val="BodyText"/>
                    <w:spacing w:line="18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scrip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ip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amañ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i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tilizados</w:t>
                  </w:r>
                </w:p>
                <w:p w14:paraId="643236B8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83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(incluy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otros </w:t>
                  </w:r>
                  <w:r w:rsidRPr="001F3881">
                    <w:rPr>
                      <w:spacing w:val="-1"/>
                      <w:lang w:val="es-PE"/>
                    </w:rPr>
                    <w:t>tip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qu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n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on</w:t>
                  </w:r>
                  <w:r w:rsidRPr="001F3881">
                    <w:rPr>
                      <w:spacing w:val="-1"/>
                      <w:lang w:val="es-PE"/>
                    </w:rPr>
                    <w:t xml:space="preserve"> propiamen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proofErr w:type="gramStart"/>
                  <w:r w:rsidRPr="001F3881">
                    <w:rPr>
                      <w:spacing w:val="-1"/>
                      <w:lang w:val="es-PE"/>
                    </w:rPr>
                    <w:t>pilas</w:t>
                  </w:r>
                  <w:proofErr w:type="gramEnd"/>
                  <w:r w:rsidRPr="001F3881">
                    <w:rPr>
                      <w:spacing w:val="4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son</w:t>
                  </w:r>
                  <w:r w:rsidRPr="001F3881">
                    <w:rPr>
                      <w:spacing w:val="-1"/>
                      <w:lang w:val="es-PE"/>
                    </w:rPr>
                    <w:t xml:space="preserve"> usados</w:t>
                  </w:r>
                  <w:r w:rsidRPr="001F3881">
                    <w:rPr>
                      <w:lang w:val="es-PE"/>
                    </w:rPr>
                    <w:t xml:space="preserve"> 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al)</w:t>
                  </w:r>
                </w:p>
              </w:txbxContent>
            </v:textbox>
            <w10:wrap anchorx="page" anchory="page"/>
          </v:shape>
        </w:pict>
      </w:r>
      <w:r>
        <w:pict w14:anchorId="608DAF77">
          <v:shape id="_x0000_s1053" type="#_x0000_t202" style="position:absolute;margin-left:183.55pt;margin-top:168.45pt;width:154.7pt;height:13.05pt;z-index:-17488;mso-position-horizontal-relative:page;mso-position-vertical-relative:page" filled="f" stroked="f">
            <v:textbox inset="0,0,0,0">
              <w:txbxContent>
                <w:p w14:paraId="039E056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impieza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materiales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36914584">
          <v:shape id="_x0000_s1052" type="#_x0000_t202" style="position:absolute;margin-left:183.55pt;margin-top:195.3pt;width:130.1pt;height:13.05pt;z-index:-17464;mso-position-horizontal-relative:page;mso-position-vertical-relative:page" filled="f" stroked="f">
            <v:textbox inset="0,0,0,0">
              <w:txbxContent>
                <w:p w14:paraId="73AB6735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stregad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  <w:r>
        <w:pict w14:anchorId="7E24B842">
          <v:shape id="_x0000_s1051" type="#_x0000_t202" style="position:absolute;margin-left:183.55pt;margin-top:222.2pt;width:91.35pt;height:13.05pt;z-index:-17440;mso-position-horizontal-relative:page;mso-position-vertical-relative:page" filled="f" stroked="f">
            <v:textbox inset="0,0,0,0">
              <w:txbxContent>
                <w:p w14:paraId="43F37CA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tapar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  <w:r>
        <w:pict w14:anchorId="61BDBDFA">
          <v:shape id="_x0000_s1050" type="#_x0000_t202" style="position:absolute;margin-left:183.55pt;margin-top:262.65pt;width:135.85pt;height:13.05pt;z-index:-17416;mso-position-horizontal-relative:page;mso-position-vertical-relative:page" filled="f" stroked="f">
            <v:textbox inset="0,0,0,0">
              <w:txbxContent>
                <w:p w14:paraId="615E0AC7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tiemp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pos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72DFF5B">
          <v:shape id="_x0000_s1049" type="#_x0000_t202" style="position:absolute;margin-left:183.55pt;margin-top:303.1pt;width:86.7pt;height:13.05pt;z-index:-17392;mso-position-horizontal-relative:page;mso-position-vertical-relative:page" filled="f" stroked="f">
            <v:textbox inset="0,0,0,0">
              <w:txbxContent>
                <w:p w14:paraId="2A3787A4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Simulacr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ntadita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AAA103D">
          <v:shape id="_x0000_s1048" type="#_x0000_t202" style="position:absolute;margin-left:55.4pt;margin-top:342.4pt;width:113.9pt;height:24.35pt;z-index:-17368;mso-position-horizontal-relative:page;mso-position-vertical-relative:page" filled="f" stroked="f">
            <v:textbox inset="0,0,0,0">
              <w:txbxContent>
                <w:p w14:paraId="5E4DAA69" w14:textId="77777777" w:rsidR="00465D92" w:rsidRPr="001F3881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/>
                      <w:sz w:val="20"/>
                      <w:lang w:val="es-PE"/>
                    </w:rPr>
                    <w:t>D.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z w:val="20"/>
                      <w:lang w:val="es-PE"/>
                    </w:rPr>
                    <w:t>Tapar</w:t>
                  </w:r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recipientes</w:t>
                  </w:r>
                  <w:r w:rsidRPr="001F3881">
                    <w:rPr>
                      <w:rFonts w:ascii="Arial"/>
                      <w:spacing w:val="-7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de</w:t>
                  </w:r>
                  <w:r w:rsidRPr="001F3881">
                    <w:rPr>
                      <w:rFonts w:ascii="Arial"/>
                      <w:spacing w:val="23"/>
                      <w:w w:val="9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almacenamiento</w:t>
                  </w:r>
                  <w:r w:rsidRPr="001F3881">
                    <w:rPr>
                      <w:rFonts w:ascii="Arial"/>
                      <w:spacing w:val="-12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de</w:t>
                  </w:r>
                  <w:r w:rsidRPr="001F3881">
                    <w:rPr>
                      <w:rFonts w:ascii="Arial"/>
                      <w:spacing w:val="-12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agua</w:t>
                  </w:r>
                </w:p>
              </w:txbxContent>
            </v:textbox>
            <w10:wrap anchorx="page" anchory="page"/>
          </v:shape>
        </w:pict>
      </w:r>
      <w:r>
        <w:pict w14:anchorId="793DC741">
          <v:shape id="_x0000_s1047" type="#_x0000_t202" style="position:absolute;margin-left:183.55pt;margin-top:343.5pt;width:171.45pt;height:27.6pt;z-index:-17344;mso-position-horizontal-relative:page;mso-position-vertical-relative:page" filled="f" stroked="f">
            <v:textbox inset="0,0,0,0">
              <w:txbxContent>
                <w:p w14:paraId="6C73D618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Tap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lmacenamiento</w:t>
                  </w:r>
                </w:p>
                <w:p w14:paraId="32E93BA6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</w:t>
                  </w:r>
                </w:p>
              </w:txbxContent>
            </v:textbox>
            <w10:wrap anchorx="page" anchory="page"/>
          </v:shape>
        </w:pict>
      </w:r>
      <w:r>
        <w:pict w14:anchorId="5211F34F">
          <v:shape id="_x0000_s1046" type="#_x0000_t202" style="position:absolute;margin-left:183.55pt;margin-top:383.95pt;width:171.45pt;height:27.6pt;z-index:-17320;mso-position-horizontal-relative:page;mso-position-vertical-relative:page" filled="f" stroked="f">
            <v:textbox inset="0,0,0,0">
              <w:txbxContent>
                <w:p w14:paraId="3E2E57D7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Tap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lmacenamiento</w:t>
                  </w:r>
                </w:p>
                <w:p w14:paraId="12ECAE4C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</w:t>
                  </w:r>
                </w:p>
              </w:txbxContent>
            </v:textbox>
            <w10:wrap anchorx="page" anchory="page"/>
          </v:shape>
        </w:pict>
      </w:r>
      <w:r>
        <w:pict w14:anchorId="15B010B8">
          <v:shape id="_x0000_s1045" type="#_x0000_t202" style="position:absolute;margin-left:183.55pt;margin-top:424.4pt;width:105.65pt;height:27.6pt;z-index:-17296;mso-position-horizontal-relative:page;mso-position-vertical-relative:page" filled="f" stroked="f">
            <v:textbox inset="0,0,0,0">
              <w:txbxContent>
                <w:p w14:paraId="70D872E9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Tap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cipientes</w:t>
                  </w:r>
                  <w:proofErr w:type="spellEnd"/>
                </w:p>
                <w:p w14:paraId="3ABD4FFA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E7E0F5B">
          <v:shape id="_x0000_s1044" type="#_x0000_t202" style="position:absolute;margin-left:183.55pt;margin-top:478.3pt;width:58.25pt;height:13.05pt;z-index:-17272;mso-position-horizontal-relative:page;mso-position-vertical-relative:page" filled="f" stroked="f">
            <v:textbox inset="0,0,0,0">
              <w:txbxContent>
                <w:p w14:paraId="472C3D1A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Tipos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</w:p>
    <w:p w14:paraId="59FF128D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29778E5B" w14:textId="77777777" w:rsidR="00465D92" w:rsidRDefault="00342240">
      <w:pPr>
        <w:rPr>
          <w:sz w:val="2"/>
          <w:szCs w:val="2"/>
        </w:rPr>
      </w:pPr>
      <w:r>
        <w:lastRenderedPageBreak/>
        <w:pict w14:anchorId="651FC57C">
          <v:shape id="_x0000_s1043" type="#_x0000_t202" style="position:absolute;margin-left:55.4pt;margin-top:73.15pt;width:119.1pt;height:12pt;z-index:-17248;mso-position-horizontal-relative:page;mso-position-vertical-relative:page" filled="f" stroked="f">
            <v:textbox inset="0,0,0,0">
              <w:txbxContent>
                <w:p w14:paraId="796BD447" w14:textId="77777777" w:rsidR="00465D92" w:rsidRPr="001F3881" w:rsidRDefault="00342240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 w:hAnsi="Arial"/>
                      <w:sz w:val="20"/>
                      <w:lang w:val="es-PE"/>
                    </w:rPr>
                    <w:t>N.</w:t>
                  </w:r>
                  <w:r w:rsidRPr="001F3881">
                    <w:rPr>
                      <w:rFonts w:ascii="Arial" w:hAns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 w:hAnsi="Arial"/>
                      <w:spacing w:val="-1"/>
                      <w:sz w:val="20"/>
                      <w:lang w:val="es-PE"/>
                    </w:rPr>
                    <w:t>Untar</w:t>
                  </w:r>
                  <w:r w:rsidRPr="001F3881">
                    <w:rPr>
                      <w:rFonts w:ascii="Arial" w:hAnsi="Arial"/>
                      <w:spacing w:val="-4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 w:hAnsi="Arial"/>
                      <w:spacing w:val="-1"/>
                      <w:sz w:val="20"/>
                      <w:lang w:val="es-PE"/>
                    </w:rPr>
                    <w:t>lejía</w:t>
                  </w:r>
                  <w:r w:rsidRPr="001F3881">
                    <w:rPr>
                      <w:rFonts w:ascii="Arial" w:hAnsi="Arial"/>
                      <w:spacing w:val="-5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 w:hAnsi="Arial"/>
                      <w:sz w:val="20"/>
                      <w:lang w:val="es-PE"/>
                    </w:rPr>
                    <w:t>a</w:t>
                  </w:r>
                  <w:r w:rsidRPr="001F3881">
                    <w:rPr>
                      <w:rFonts w:ascii="Arial" w:hAnsi="Arial"/>
                      <w:spacing w:val="-5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 w:hAnsi="Arial"/>
                      <w:spacing w:val="-1"/>
                      <w:sz w:val="20"/>
                      <w:lang w:val="es-PE"/>
                    </w:rPr>
                    <w:t>los</w:t>
                  </w:r>
                  <w:r w:rsidRPr="001F3881">
                    <w:rPr>
                      <w:rFonts w:ascii="Arial" w:hAnsi="Arial"/>
                      <w:spacing w:val="-4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 w:hAnsi="Arial"/>
                      <w:spacing w:val="-1"/>
                      <w:sz w:val="20"/>
                      <w:lang w:val="es-PE"/>
                    </w:rPr>
                    <w:t>barriles</w:t>
                  </w:r>
                </w:p>
              </w:txbxContent>
            </v:textbox>
            <w10:wrap anchorx="page" anchory="page"/>
          </v:shape>
        </w:pict>
      </w:r>
      <w:r>
        <w:pict w14:anchorId="0EE8256E">
          <v:shape id="_x0000_s1042" type="#_x0000_t202" style="position:absolute;margin-left:183.55pt;margin-top:74.25pt;width:160pt;height:13.05pt;z-index:-17224;mso-position-horizontal-relative:page;mso-position-vertical-relative:page" filled="f" stroked="f">
            <v:textbox inset="0,0,0,0">
              <w:txbxContent>
                <w:p w14:paraId="0E855D4A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Un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ejía</w:t>
                  </w:r>
                  <w:r w:rsidRPr="001F3881">
                    <w:rPr>
                      <w:lang w:val="es-PE"/>
                    </w:rPr>
                    <w:t xml:space="preserve"> a los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</w:t>
                  </w:r>
                </w:p>
              </w:txbxContent>
            </v:textbox>
            <w10:wrap anchorx="page" anchory="page"/>
          </v:shape>
        </w:pict>
      </w:r>
      <w:r>
        <w:pict w14:anchorId="7AF09857">
          <v:shape id="_x0000_s1041" type="#_x0000_t202" style="position:absolute;margin-left:369.45pt;margin-top:74.25pt;width:247.25pt;height:443pt;z-index:-17200;mso-position-horizontal-relative:page;mso-position-vertical-relative:page" filled="f" stroked="f">
            <v:textbox inset="0,0,0,0">
              <w:txbxContent>
                <w:p w14:paraId="39F4A3C7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n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a</w:t>
                  </w:r>
                </w:p>
                <w:p w14:paraId="793BCB87" w14:textId="7E5EF278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los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</w:p>
                <w:p w14:paraId="05FBE9C4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186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n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a</w:t>
                  </w:r>
                </w:p>
                <w:p w14:paraId="2C43B116" w14:textId="1B88D7F0" w:rsidR="00465D92" w:rsidRPr="001F3881" w:rsidRDefault="00342240">
                  <w:pPr>
                    <w:pStyle w:val="BodyText"/>
                    <w:spacing w:before="35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los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</w:p>
                <w:p w14:paraId="3BED6B44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860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1E38D41D" w14:textId="444FD004" w:rsidR="00465D92" w:rsidRPr="001F3881" w:rsidRDefault="00342240">
                  <w:pPr>
                    <w:pStyle w:val="BodyText"/>
                    <w:spacing w:before="35" w:line="259" w:lineRule="auto"/>
                    <w:ind w:right="17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n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loro/lejí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barrile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3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</w:t>
                  </w:r>
                  <w:r w:rsidR="001F3881">
                    <w:rPr>
                      <w:spacing w:val="-1"/>
                      <w:lang w:val="es-PE"/>
                    </w:rPr>
                    <w:t>e</w:t>
                  </w:r>
                  <w:r w:rsidRPr="001F3881">
                    <w:rPr>
                      <w:spacing w:val="-1"/>
                      <w:lang w:val="es-PE"/>
                    </w:rPr>
                    <w:t>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ran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guarda</w:t>
                  </w:r>
                  <w:r w:rsidRPr="001F3881">
                    <w:rPr>
                      <w:spacing w:val="-1"/>
                      <w:lang w:val="es-PE"/>
                    </w:rPr>
                    <w:t>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</w:t>
                  </w:r>
                  <w:r w:rsidRPr="001F3881">
                    <w:rPr>
                      <w:spacing w:val="3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052E3029" w14:textId="77777777" w:rsidR="00465D92" w:rsidRPr="001F3881" w:rsidRDefault="00342240">
                  <w:pPr>
                    <w:pStyle w:val="BodyText"/>
                    <w:spacing w:line="18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uelt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aciar</w:t>
                  </w:r>
                </w:p>
                <w:p w14:paraId="57FA3D48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2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pat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360DC953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Motivos, </w:t>
                  </w:r>
                  <w:r w:rsidRPr="001F3881">
                    <w:rPr>
                      <w:spacing w:val="-1"/>
                      <w:lang w:val="es-PE"/>
                    </w:rPr>
                    <w:t>frecuencia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sponsabl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uelta</w:t>
                  </w:r>
                  <w:r w:rsidRPr="001F3881">
                    <w:rPr>
                      <w:lang w:val="es-PE"/>
                    </w:rPr>
                    <w:t xml:space="preserve"> o</w:t>
                  </w:r>
                </w:p>
                <w:p w14:paraId="49F14AA5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30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vacia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pat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com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n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ed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vi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s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fermedades</w:t>
                  </w:r>
                  <w:r w:rsidRPr="001F3881">
                    <w:rPr>
                      <w:lang w:val="es-PE"/>
                    </w:rPr>
                    <w:t xml:space="preserve"> por</w:t>
                  </w:r>
                  <w:r w:rsidRPr="001F3881">
                    <w:rPr>
                      <w:spacing w:val="55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vectores</w:t>
                  </w:r>
                </w:p>
                <w:p w14:paraId="48C97F72" w14:textId="77777777" w:rsidR="00465D92" w:rsidRPr="001F3881" w:rsidRDefault="00342240">
                  <w:pPr>
                    <w:pStyle w:val="BodyText"/>
                    <w:spacing w:line="18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752B1AA4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56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uelt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acia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spacing w:val="43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pat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miento</w:t>
                  </w:r>
                  <w:r w:rsidRPr="001F3881">
                    <w:rPr>
                      <w:spacing w:val="37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11AA0ACE" w14:textId="77777777" w:rsidR="00465D92" w:rsidRPr="001F3881" w:rsidRDefault="00342240">
                  <w:pPr>
                    <w:pStyle w:val="BodyText"/>
                    <w:spacing w:line="18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uelt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aciar</w:t>
                  </w:r>
                </w:p>
                <w:p w14:paraId="436D32D0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42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cipientes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pati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4F433552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naci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606169DF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729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reproduc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los mosquitos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ncud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(sin</w:t>
                  </w:r>
                  <w:r w:rsidRPr="001F3881">
                    <w:rPr>
                      <w:spacing w:val="33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istingui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specie)</w:t>
                  </w:r>
                </w:p>
                <w:p w14:paraId="14277D1C" w14:textId="77777777" w:rsidR="00465D92" w:rsidRPr="001F3881" w:rsidRDefault="00342240">
                  <w:pPr>
                    <w:pStyle w:val="BodyText"/>
                    <w:spacing w:line="206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rel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los</w:t>
                  </w:r>
                </w:p>
                <w:p w14:paraId="49F760A1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lang w:val="es-PE"/>
                    </w:rPr>
                    <w:t>mosquitos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ncu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el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(sin distingui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specie)</w:t>
                  </w:r>
                </w:p>
                <w:p w14:paraId="3242E8F1" w14:textId="77777777" w:rsidR="00465D92" w:rsidRPr="001F3881" w:rsidRDefault="00342240">
                  <w:pPr>
                    <w:pStyle w:val="BodyText"/>
                    <w:spacing w:before="182" w:line="259" w:lineRule="auto"/>
                    <w:ind w:right="55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Conocimiento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on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 xml:space="preserve">los </w:t>
                  </w:r>
                  <w:r w:rsidRPr="001F3881">
                    <w:rPr>
                      <w:spacing w:val="-1"/>
                      <w:lang w:val="es-PE"/>
                    </w:rPr>
                    <w:t>tipo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5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fermedad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ransmitidas</w:t>
                  </w:r>
                  <w:r w:rsidRPr="001F3881">
                    <w:rPr>
                      <w:lang w:val="es-PE"/>
                    </w:rPr>
                    <w:t xml:space="preserve"> por los </w:t>
                  </w:r>
                  <w:r w:rsidRPr="001F3881">
                    <w:rPr>
                      <w:spacing w:val="-1"/>
                      <w:lang w:val="es-PE"/>
                    </w:rPr>
                    <w:t>zancudos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35"/>
                      <w:lang w:val="es-PE"/>
                    </w:rPr>
                    <w:t xml:space="preserve"> </w:t>
                  </w:r>
                  <w:r w:rsidRPr="001F3881">
                    <w:rPr>
                      <w:lang w:val="es-PE"/>
                    </w:rPr>
                    <w:t>mosquitos</w:t>
                  </w:r>
                </w:p>
              </w:txbxContent>
            </v:textbox>
            <w10:wrap anchorx="page" anchory="page"/>
          </v:shape>
        </w:pict>
      </w:r>
      <w:r>
        <w:pict w14:anchorId="7B114853">
          <v:shape id="_x0000_s1040" type="#_x0000_t202" style="position:absolute;margin-left:183.55pt;margin-top:114.7pt;width:160pt;height:13.05pt;z-index:-17176;mso-position-horizontal-relative:page;mso-position-vertical-relative:page" filled="f" stroked="f">
            <v:textbox inset="0,0,0,0">
              <w:txbxContent>
                <w:p w14:paraId="2FD0A582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Unt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ejía</w:t>
                  </w:r>
                  <w:r w:rsidRPr="001F3881">
                    <w:rPr>
                      <w:lang w:val="es-PE"/>
                    </w:rPr>
                    <w:t xml:space="preserve"> a los </w:t>
                  </w:r>
                  <w:r w:rsidRPr="001F3881">
                    <w:rPr>
                      <w:spacing w:val="-1"/>
                      <w:lang w:val="es-PE"/>
                    </w:rPr>
                    <w:t>barrile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</w:t>
                  </w:r>
                </w:p>
              </w:txbxContent>
            </v:textbox>
            <w10:wrap anchorx="page" anchory="page"/>
          </v:shape>
        </w:pict>
      </w:r>
      <w:r>
        <w:pict w14:anchorId="611088C5">
          <v:shape id="_x0000_s1039" type="#_x0000_t202" style="position:absolute;margin-left:183.55pt;margin-top:155.1pt;width:154.85pt;height:13.05pt;z-index:-17152;mso-position-horizontal-relative:page;mso-position-vertical-relative:page" filled="f" stroked="f">
            <v:textbox inset="0,0,0,0">
              <w:txbxContent>
                <w:p w14:paraId="6FC4663A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Unt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lejí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525BC7B4">
          <v:shape id="_x0000_s1038" type="#_x0000_t202" style="position:absolute;margin-left:55.4pt;margin-top:207.9pt;width:104.8pt;height:24.35pt;z-index:-17128;mso-position-horizontal-relative:page;mso-position-vertical-relative:page" filled="f" stroked="f">
            <v:textbox inset="0,0,0,0">
              <w:txbxContent>
                <w:p w14:paraId="0436B863" w14:textId="77777777" w:rsidR="00465D92" w:rsidRPr="001F3881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B.</w:t>
                  </w:r>
                  <w:r w:rsidRPr="001F3881">
                    <w:rPr>
                      <w:rFonts w:ascii="Arial"/>
                      <w:spacing w:val="-8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Vaciar</w:t>
                  </w:r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proofErr w:type="spellStart"/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recipentes</w:t>
                  </w:r>
                  <w:proofErr w:type="spellEnd"/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no</w:t>
                  </w:r>
                  <w:r w:rsidRPr="001F3881">
                    <w:rPr>
                      <w:rFonts w:ascii="Arial"/>
                      <w:spacing w:val="26"/>
                      <w:w w:val="9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intencionales</w:t>
                  </w:r>
                  <w:r w:rsidRPr="001F3881">
                    <w:rPr>
                      <w:rFonts w:ascii="Arial"/>
                      <w:spacing w:val="-10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del</w:t>
                  </w:r>
                  <w:r w:rsidRPr="001F3881">
                    <w:rPr>
                      <w:rFonts w:ascii="Arial"/>
                      <w:spacing w:val="-11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patio</w:t>
                  </w:r>
                </w:p>
              </w:txbxContent>
            </v:textbox>
            <w10:wrap anchorx="page" anchory="page"/>
          </v:shape>
        </w:pict>
      </w:r>
      <w:r>
        <w:pict w14:anchorId="260931F0">
          <v:shape id="_x0000_s1037" type="#_x0000_t202" style="position:absolute;margin-left:183.55pt;margin-top:209pt;width:176.2pt;height:13.05pt;z-index:-17104;mso-position-horizontal-relative:page;mso-position-vertical-relative:page" filled="f" stroked="f">
            <v:textbox inset="0,0,0,0">
              <w:txbxContent>
                <w:p w14:paraId="09230821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Vaci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cipientes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l</w:t>
                  </w:r>
                  <w:r>
                    <w:t xml:space="preserve"> </w:t>
                  </w:r>
                  <w:r>
                    <w:rPr>
                      <w:spacing w:val="-1"/>
                    </w:rPr>
                    <w:t>patio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9CD8D18">
          <v:shape id="_x0000_s1036" type="#_x0000_t202" style="position:absolute;margin-left:183.55pt;margin-top:249.45pt;width:142.4pt;height:13.05pt;z-index:-17080;mso-position-horizontal-relative:page;mso-position-vertical-relative:page" filled="f" stroked="f">
            <v:textbox inset="0,0,0,0">
              <w:txbxContent>
                <w:p w14:paraId="10B6BCAC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Vaci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cipientes</w:t>
                  </w:r>
                  <w:proofErr w:type="spellEnd"/>
                  <w:r>
                    <w:t xml:space="preserve"> </w:t>
                  </w:r>
                  <w:r>
                    <w:rPr>
                      <w:spacing w:val="-1"/>
                    </w:rPr>
                    <w:t>del</w:t>
                  </w:r>
                  <w:r>
                    <w:t xml:space="preserve"> </w:t>
                  </w:r>
                  <w:r>
                    <w:rPr>
                      <w:spacing w:val="-1"/>
                    </w:rPr>
                    <w:t>patio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us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DAAA171">
          <v:shape id="_x0000_s1035" type="#_x0000_t202" style="position:absolute;margin-left:183.55pt;margin-top:303.3pt;width:105.65pt;height:27.6pt;z-index:-17056;mso-position-horizontal-relative:page;mso-position-vertical-relative:page" filled="f" stroked="f">
            <v:textbox inset="0,0,0,0">
              <w:txbxContent>
                <w:p w14:paraId="7C24CBFD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Vaci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cipientes</w:t>
                  </w:r>
                  <w:proofErr w:type="spellEnd"/>
                </w:p>
                <w:p w14:paraId="2AB2B614" w14:textId="77777777" w:rsidR="00465D92" w:rsidRDefault="00342240">
                  <w:pPr>
                    <w:pStyle w:val="BodyText"/>
                    <w:spacing w:before="22"/>
                  </w:pP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6005014">
          <v:shape id="_x0000_s1034" type="#_x0000_t202" style="position:absolute;margin-left:183.55pt;margin-top:357.2pt;width:134.2pt;height:13.05pt;z-index:-17032;mso-position-horizontal-relative:page;mso-position-vertical-relative:page" filled="f" stroked="f">
            <v:textbox inset="0,0,0,0">
              <w:txbxContent>
                <w:p w14:paraId="062E4CBB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Vaciar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recipientes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150CFBFD">
          <v:shape id="_x0000_s1033" type="#_x0000_t202" style="position:absolute;margin-left:183.55pt;margin-top:397.65pt;width:142.65pt;height:13.05pt;z-index:-17008;mso-position-horizontal-relative:page;mso-position-vertical-relative:page" filled="f" stroked="f">
            <v:textbox inset="0,0,0,0">
              <w:txbxContent>
                <w:p w14:paraId="430C9536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Zancud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cualquier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nacimiento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2E2BE1E4">
          <v:shape id="_x0000_s1032" type="#_x0000_t202" style="position:absolute;margin-left:183.55pt;margin-top:438.1pt;width:147.85pt;height:27.6pt;z-index:-16984;mso-position-horizontal-relative:page;mso-position-vertical-relative:page" filled="f" stroked="f">
            <v:textbox inset="0,0,0,0">
              <w:txbxContent>
                <w:p w14:paraId="25C3F6CD" w14:textId="77777777" w:rsidR="00465D92" w:rsidRPr="001F3881" w:rsidRDefault="00342240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Zancud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ualquie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tip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ua</w:t>
                  </w:r>
                </w:p>
                <w:p w14:paraId="69DFDB7B" w14:textId="77777777" w:rsidR="00465D92" w:rsidRPr="001F3881" w:rsidRDefault="00342240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asociado</w:t>
                  </w:r>
                </w:p>
              </w:txbxContent>
            </v:textbox>
            <w10:wrap anchorx="page" anchory="page"/>
          </v:shape>
        </w:pict>
      </w:r>
      <w:r>
        <w:pict w14:anchorId="6485BE85">
          <v:shape id="_x0000_s1031" type="#_x0000_t202" style="position:absolute;margin-left:183.55pt;margin-top:478.5pt;width:107.8pt;height:13.05pt;z-index:-16960;mso-position-horizontal-relative:page;mso-position-vertical-relative:page" filled="f" stroked="f">
            <v:textbox inset="0,0,0,0">
              <w:txbxContent>
                <w:p w14:paraId="664C4E14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Zancudo</w:t>
                  </w:r>
                  <w:proofErr w:type="spellEnd"/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nfermedades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p w14:paraId="6A9CF872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22F420E1" w14:textId="77777777" w:rsidR="00465D92" w:rsidRDefault="00342240">
      <w:pPr>
        <w:rPr>
          <w:sz w:val="2"/>
          <w:szCs w:val="2"/>
        </w:rPr>
      </w:pPr>
      <w:r>
        <w:lastRenderedPageBreak/>
        <w:pict w14:anchorId="79EAD439">
          <v:shape id="_x0000_s1030" type="#_x0000_t202" style="position:absolute;margin-left:55.4pt;margin-top:73.15pt;width:85.65pt;height:24.35pt;z-index:-16936;mso-position-horizontal-relative:page;mso-position-vertical-relative:page" filled="f" stroked="f">
            <v:textbox inset="0,0,0,0">
              <w:txbxContent>
                <w:p w14:paraId="292DCF6E" w14:textId="77777777" w:rsidR="00465D92" w:rsidRPr="001F3881" w:rsidRDefault="00342240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I.</w:t>
                  </w:r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z w:val="20"/>
                      <w:lang w:val="es-PE"/>
                    </w:rPr>
                    <w:t>Usar</w:t>
                  </w:r>
                  <w:r w:rsidRPr="001F3881">
                    <w:rPr>
                      <w:rFonts w:ascii="Arial"/>
                      <w:spacing w:val="-5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2"/>
                      <w:sz w:val="20"/>
                      <w:lang w:val="es-PE"/>
                    </w:rPr>
                    <w:t>zaranda</w:t>
                  </w:r>
                  <w:r w:rsidRPr="001F3881">
                    <w:rPr>
                      <w:rFonts w:ascii="Arial"/>
                      <w:spacing w:val="-6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en</w:t>
                  </w:r>
                  <w:r w:rsidRPr="001F3881">
                    <w:rPr>
                      <w:rFonts w:ascii="Arial"/>
                      <w:spacing w:val="27"/>
                      <w:w w:val="9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ventanas</w:t>
                  </w:r>
                  <w:r w:rsidRPr="001F3881">
                    <w:rPr>
                      <w:rFonts w:ascii="Arial"/>
                      <w:spacing w:val="-9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z w:val="20"/>
                      <w:lang w:val="es-PE"/>
                    </w:rPr>
                    <w:t>y</w:t>
                  </w:r>
                  <w:r w:rsidRPr="001F3881">
                    <w:rPr>
                      <w:rFonts w:ascii="Arial"/>
                      <w:spacing w:val="-14"/>
                      <w:sz w:val="20"/>
                      <w:lang w:val="es-PE"/>
                    </w:rPr>
                    <w:t xml:space="preserve"> </w:t>
                  </w:r>
                  <w:r w:rsidRPr="001F3881">
                    <w:rPr>
                      <w:rFonts w:ascii="Arial"/>
                      <w:spacing w:val="-1"/>
                      <w:sz w:val="20"/>
                      <w:lang w:val="es-PE"/>
                    </w:rPr>
                    <w:t>puertas</w:t>
                  </w:r>
                </w:p>
              </w:txbxContent>
            </v:textbox>
            <w10:wrap anchorx="page" anchory="page"/>
          </v:shape>
        </w:pict>
      </w:r>
      <w:r>
        <w:pict w14:anchorId="40DC7BBA">
          <v:shape id="_x0000_s1029" type="#_x0000_t202" style="position:absolute;margin-left:183.55pt;margin-top:74.25pt;width:173.3pt;height:13.05pt;z-index:-16912;mso-position-horizontal-relative:page;mso-position-vertical-relative:page" filled="f" stroked="f">
            <v:textbox inset="0,0,0,0">
              <w:txbxContent>
                <w:p w14:paraId="66F9D51E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Zaranda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mall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6583737F">
          <v:shape id="_x0000_s1028" type="#_x0000_t202" style="position:absolute;margin-left:369.45pt;margin-top:74.25pt;width:234.3pt;height:136.4pt;z-index:-16888;mso-position-horizontal-relative:page;mso-position-vertical-relative:page" filled="f" stroked="f">
            <v:textbox inset="0,0,0,0">
              <w:txbxContent>
                <w:p w14:paraId="3D92DAF1" w14:textId="77777777" w:rsidR="00465D92" w:rsidRPr="001F3881" w:rsidRDefault="00342240">
                  <w:pPr>
                    <w:pStyle w:val="BodyText"/>
                    <w:spacing w:line="245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Discus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contrast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nt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 xml:space="preserve">efectividad </w:t>
                  </w:r>
                  <w:r w:rsidRPr="001F3881">
                    <w:rPr>
                      <w:lang w:val="es-PE"/>
                    </w:rPr>
                    <w:t>y</w:t>
                  </w:r>
                </w:p>
                <w:p w14:paraId="45E61F93" w14:textId="77777777" w:rsidR="00465D92" w:rsidRPr="001F3881" w:rsidRDefault="00342240">
                  <w:pPr>
                    <w:pStyle w:val="BodyText"/>
                    <w:spacing w:before="22" w:line="259" w:lineRule="auto"/>
                    <w:ind w:right="17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randa</w:t>
                  </w:r>
                  <w:r w:rsidRPr="001F3881">
                    <w:rPr>
                      <w:lang w:val="es-PE"/>
                    </w:rPr>
                    <w:t xml:space="preserve"> 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mall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l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uerta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2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enta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</w:t>
                  </w:r>
                  <w:r w:rsidRPr="001F3881">
                    <w:rPr>
                      <w:spacing w:val="49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agrupamiento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  <w:p w14:paraId="285623F2" w14:textId="77777777" w:rsidR="00465D92" w:rsidRPr="001F3881" w:rsidRDefault="00342240">
                  <w:pPr>
                    <w:pStyle w:val="BodyText"/>
                    <w:spacing w:line="185" w:lineRule="exact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efectiv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randa</w:t>
                  </w:r>
                  <w:r w:rsidRPr="001F3881">
                    <w:rPr>
                      <w:lang w:val="es-PE"/>
                    </w:rPr>
                    <w:t xml:space="preserve"> o</w:t>
                  </w:r>
                </w:p>
                <w:p w14:paraId="0BADB0B7" w14:textId="77777777" w:rsidR="00465D92" w:rsidRPr="001F3881" w:rsidRDefault="00342240">
                  <w:pPr>
                    <w:pStyle w:val="BodyText"/>
                    <w:spacing w:before="22"/>
                    <w:jc w:val="both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all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puerta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enta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</w:p>
                <w:p w14:paraId="21611FFE" w14:textId="77777777" w:rsidR="00465D92" w:rsidRPr="001F3881" w:rsidRDefault="00342240">
                  <w:pPr>
                    <w:pStyle w:val="BodyText"/>
                    <w:spacing w:before="49" w:line="228" w:lineRule="exact"/>
                    <w:ind w:right="221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  <w:r w:rsidRPr="001F3881">
                    <w:rPr>
                      <w:spacing w:val="34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ercepción sobr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factibilidad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usar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zaranda</w:t>
                  </w:r>
                  <w:r w:rsidRPr="001F3881">
                    <w:rPr>
                      <w:lang w:val="es-PE"/>
                    </w:rPr>
                    <w:t xml:space="preserve"> o</w:t>
                  </w:r>
                </w:p>
                <w:p w14:paraId="26152000" w14:textId="77777777" w:rsidR="00465D92" w:rsidRPr="001F3881" w:rsidRDefault="00342240">
                  <w:pPr>
                    <w:pStyle w:val="BodyText"/>
                    <w:spacing w:before="35" w:line="259" w:lineRule="auto"/>
                    <w:ind w:right="414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s-PE"/>
                    </w:rPr>
                    <w:t>malla</w:t>
                  </w:r>
                  <w:r w:rsidRPr="001F3881">
                    <w:rPr>
                      <w:lang w:val="es-PE"/>
                    </w:rPr>
                    <w:t xml:space="preserve"> en</w:t>
                  </w:r>
                  <w:r w:rsidRPr="001F3881">
                    <w:rPr>
                      <w:spacing w:val="-1"/>
                      <w:lang w:val="es-PE"/>
                    </w:rPr>
                    <w:t xml:space="preserve"> puertas</w:t>
                  </w:r>
                  <w:r w:rsidRPr="001F3881">
                    <w:rPr>
                      <w:lang w:val="es-PE"/>
                    </w:rPr>
                    <w:t xml:space="preserve"> y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entanas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vivienda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ara</w:t>
                  </w:r>
                  <w:r w:rsidRPr="001F3881">
                    <w:rPr>
                      <w:spacing w:val="38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prevenir</w:t>
                  </w:r>
                  <w:r w:rsidRPr="001F3881">
                    <w:rPr>
                      <w:lang w:val="es-PE"/>
                    </w:rPr>
                    <w:t xml:space="preserve"> el </w:t>
                  </w:r>
                  <w:r w:rsidRPr="001F3881">
                    <w:rPr>
                      <w:spacing w:val="-1"/>
                      <w:lang w:val="es-PE"/>
                    </w:rPr>
                    <w:t>zika,</w:t>
                  </w:r>
                  <w:r w:rsidRPr="001F3881">
                    <w:rPr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según agrupació</w:t>
                  </w:r>
                  <w:r w:rsidRPr="001F3881">
                    <w:rPr>
                      <w:spacing w:val="-1"/>
                      <w:lang w:val="es-PE"/>
                    </w:rPr>
                    <w:t>n de</w:t>
                  </w:r>
                  <w:r w:rsidRPr="001F3881">
                    <w:rPr>
                      <w:spacing w:val="1"/>
                      <w:lang w:val="es-PE"/>
                    </w:rPr>
                    <w:t xml:space="preserve"> </w:t>
                  </w:r>
                  <w:r w:rsidRPr="001F3881">
                    <w:rPr>
                      <w:spacing w:val="-1"/>
                      <w:lang w:val="es-PE"/>
                    </w:rPr>
                    <w:t>láminas</w:t>
                  </w:r>
                </w:p>
              </w:txbxContent>
            </v:textbox>
            <w10:wrap anchorx="page" anchory="page"/>
          </v:shape>
        </w:pict>
      </w:r>
      <w:r>
        <w:pict w14:anchorId="7EF2C2AC">
          <v:shape id="_x0000_s1027" type="#_x0000_t202" style="position:absolute;margin-left:183.55pt;margin-top:128.1pt;width:119.35pt;height:13.05pt;z-index:-16864;mso-position-horizontal-relative:page;mso-position-vertical-relative:page" filled="f" stroked="f">
            <v:textbox inset="0,0,0,0">
              <w:txbxContent>
                <w:p w14:paraId="3643FEC7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Zaranda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mall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efectividad</w:t>
                  </w:r>
                  <w:proofErr w:type="spellEnd"/>
                </w:p>
              </w:txbxContent>
            </v:textbox>
            <w10:wrap anchorx="page" anchory="page"/>
          </v:shape>
        </w:pict>
      </w:r>
      <w:r>
        <w:pict w14:anchorId="42234422">
          <v:shape id="_x0000_s1026" type="#_x0000_t202" style="position:absolute;margin-left:183.55pt;margin-top:168.55pt;width:119.3pt;height:13.05pt;z-index:-16840;mso-position-horizontal-relative:page;mso-position-vertical-relative:page" filled="f" stroked="f">
            <v:textbox inset="0,0,0,0">
              <w:txbxContent>
                <w:p w14:paraId="1EF194CD" w14:textId="77777777" w:rsidR="00465D92" w:rsidRDefault="00342240">
                  <w:pPr>
                    <w:pStyle w:val="BodyText"/>
                    <w:spacing w:line="245" w:lineRule="exact"/>
                  </w:pPr>
                  <w:proofErr w:type="spellStart"/>
                  <w:r>
                    <w:rPr>
                      <w:spacing w:val="-1"/>
                    </w:rPr>
                    <w:t>Zaranda</w:t>
                  </w:r>
                  <w:proofErr w:type="spellEnd"/>
                  <w:r>
                    <w:rPr>
                      <w:spacing w:val="-1"/>
                    </w:rPr>
                    <w:t>/</w:t>
                  </w:r>
                  <w:proofErr w:type="spellStart"/>
                  <w:r>
                    <w:rPr>
                      <w:spacing w:val="-1"/>
                    </w:rPr>
                    <w:t>malla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rPr>
                      <w:spacing w:val="-1"/>
                    </w:rPr>
                    <w:t>factibilidad</w:t>
                  </w:r>
                  <w:proofErr w:type="spellEnd"/>
                </w:p>
              </w:txbxContent>
            </v:textbox>
            <w10:wrap anchorx="page" anchory="page"/>
          </v:shape>
        </w:pict>
      </w:r>
    </w:p>
    <w:sectPr w:rsidR="00465D92">
      <w:pgSz w:w="15840" w:h="12240" w:orient="landscape"/>
      <w:pgMar w:top="1140" w:right="2260" w:bottom="280" w:left="10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60112" w14:textId="77777777" w:rsidR="00342240" w:rsidRDefault="00342240" w:rsidP="001F3881">
      <w:r>
        <w:separator/>
      </w:r>
    </w:p>
  </w:endnote>
  <w:endnote w:type="continuationSeparator" w:id="0">
    <w:p w14:paraId="7E15294A" w14:textId="77777777" w:rsidR="00342240" w:rsidRDefault="00342240" w:rsidP="001F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8047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0D70AB" w14:textId="5084F76B" w:rsidR="001F3881" w:rsidRDefault="001F38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A65995" w14:textId="5FDB6515" w:rsidR="001F3881" w:rsidRPr="001F3881" w:rsidRDefault="001F3881" w:rsidP="001F3881">
    <w:pPr>
      <w:pStyle w:val="Footer"/>
      <w:jc w:val="center"/>
      <w:rPr>
        <w:lang w:val="es-PE"/>
      </w:rPr>
    </w:pPr>
    <w:r>
      <w:rPr>
        <w:lang w:val="es-PE"/>
      </w:rPr>
      <w:t>PUBH-D-20-20-0120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BD347" w14:textId="77777777" w:rsidR="00342240" w:rsidRDefault="00342240" w:rsidP="001F3881">
      <w:r>
        <w:separator/>
      </w:r>
    </w:p>
  </w:footnote>
  <w:footnote w:type="continuationSeparator" w:id="0">
    <w:p w14:paraId="5D17D66C" w14:textId="77777777" w:rsidR="00342240" w:rsidRDefault="00342240" w:rsidP="001F38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E9A0DB" w14:textId="1318C75E" w:rsidR="001F3881" w:rsidRPr="001F3881" w:rsidRDefault="001F3881">
    <w:pPr>
      <w:pStyle w:val="Header"/>
      <w:rPr>
        <w:lang w:val="es-PE"/>
      </w:rPr>
    </w:pPr>
    <w:r>
      <w:rPr>
        <w:lang w:val="es-PE"/>
      </w:rPr>
      <w:t>JHU CCP Libro de códigos Zika El Salvador abril 201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5D92"/>
    <w:rsid w:val="001F3881"/>
    <w:rsid w:val="00342240"/>
    <w:rsid w:val="0046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0850B"/>
  <w15:docId w15:val="{6DF2C937-186D-486F-A03D-C089ED43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F38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881"/>
  </w:style>
  <w:style w:type="paragraph" w:styleId="Footer">
    <w:name w:val="footer"/>
    <w:basedOn w:val="Normal"/>
    <w:link w:val="FooterChar"/>
    <w:uiPriority w:val="99"/>
    <w:unhideWhenUsed/>
    <w:rsid w:val="001F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Ramirez</dc:creator>
  <cp:lastModifiedBy>Elli Leontsini</cp:lastModifiedBy>
  <cp:revision>2</cp:revision>
  <dcterms:created xsi:type="dcterms:W3CDTF">2020-06-22T19:34:00Z</dcterms:created>
  <dcterms:modified xsi:type="dcterms:W3CDTF">2020-06-22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22T00:00:00Z</vt:filetime>
  </property>
  <property fmtid="{D5CDD505-2E9C-101B-9397-08002B2CF9AE}" pid="3" name="LastSaved">
    <vt:filetime>2020-06-22T00:00:00Z</vt:filetime>
  </property>
</Properties>
</file>